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1B7A3" w14:textId="23898449" w:rsidR="001D6235" w:rsidRPr="001B1C3D" w:rsidRDefault="001D6235" w:rsidP="007D7AE4">
      <w:pPr>
        <w:tabs>
          <w:tab w:val="left" w:pos="720"/>
          <w:tab w:val="left" w:pos="5040"/>
          <w:tab w:val="left" w:pos="10800"/>
        </w:tabs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1B1C3D">
        <w:rPr>
          <w:rFonts w:ascii="Arial" w:hAnsi="Arial" w:cs="Arial"/>
          <w:b/>
          <w:bCs/>
          <w:iCs/>
          <w:sz w:val="24"/>
          <w:szCs w:val="24"/>
        </w:rPr>
        <w:t xml:space="preserve">Supplementary </w:t>
      </w:r>
      <w:r w:rsidRPr="001B1C3D">
        <w:rPr>
          <w:rFonts w:ascii="Arial" w:hAnsi="Arial" w:cs="Arial"/>
          <w:b/>
          <w:bCs/>
          <w:sz w:val="24"/>
          <w:szCs w:val="24"/>
        </w:rPr>
        <w:t>Table-S</w:t>
      </w:r>
      <w:r w:rsidR="00654D9D" w:rsidRPr="001B1C3D">
        <w:rPr>
          <w:rFonts w:ascii="Arial" w:hAnsi="Arial" w:cs="Arial"/>
          <w:b/>
          <w:bCs/>
          <w:sz w:val="24"/>
          <w:szCs w:val="24"/>
        </w:rPr>
        <w:t>7</w:t>
      </w:r>
      <w:r w:rsidRPr="001B1C3D">
        <w:rPr>
          <w:rFonts w:ascii="Arial" w:hAnsi="Arial" w:cs="Arial"/>
          <w:b/>
          <w:bCs/>
          <w:sz w:val="24"/>
          <w:szCs w:val="24"/>
        </w:rPr>
        <w:t xml:space="preserve">. </w:t>
      </w:r>
      <w:r w:rsidRPr="001B1C3D">
        <w:rPr>
          <w:rFonts w:ascii="Arial" w:hAnsi="Arial" w:cs="Arial"/>
          <w:sz w:val="24"/>
          <w:szCs w:val="24"/>
        </w:rPr>
        <w:t>Biological processes (BP) enrichment analysis</w:t>
      </w:r>
      <w:r w:rsidRPr="001B1C3D">
        <w:rPr>
          <w:rFonts w:ascii="Arial" w:hAnsi="Arial" w:cs="Arial"/>
          <w:b/>
          <w:bCs/>
          <w:sz w:val="24"/>
          <w:szCs w:val="24"/>
        </w:rPr>
        <w:t xml:space="preserve">. </w:t>
      </w:r>
    </w:p>
    <w:tbl>
      <w:tblPr>
        <w:tblW w:w="13421" w:type="dxa"/>
        <w:tblLook w:val="04A0" w:firstRow="1" w:lastRow="0" w:firstColumn="1" w:lastColumn="0" w:noHBand="0" w:noVBand="1"/>
      </w:tblPr>
      <w:tblGrid>
        <w:gridCol w:w="5215"/>
        <w:gridCol w:w="5670"/>
        <w:gridCol w:w="1268"/>
        <w:gridCol w:w="1268"/>
      </w:tblGrid>
      <w:tr w:rsidR="001D6235" w:rsidRPr="00AC5027" w14:paraId="653C4C17" w14:textId="77777777" w:rsidTr="007D7AE4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9E87D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rm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8FC6B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es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C87C33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Value2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17683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DR</w:t>
            </w:r>
          </w:p>
        </w:tc>
      </w:tr>
      <w:tr w:rsidR="001D6235" w:rsidRPr="00AC5027" w14:paraId="4791027E" w14:textId="77777777" w:rsidTr="007D7AE4">
        <w:trPr>
          <w:trHeight w:val="300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FF9A7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07204~positive regulation of cytosolic calcium ion concentration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959B5" w14:textId="77777777" w:rsidR="001D6235" w:rsidRPr="000760B4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ind w:left="-108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TGIR, CALCA, EDNRB, GALR1, TRPV4, PTGER3, LPAR1, CACNA1C, OPRM1, ESR1, PRKG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326A9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72192E-0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ED3D3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2576E-05</w:t>
            </w:r>
          </w:p>
        </w:tc>
      </w:tr>
      <w:tr w:rsidR="001D6235" w:rsidRPr="00AC5027" w14:paraId="24E65FCF" w14:textId="77777777" w:rsidTr="007D7AE4">
        <w:trPr>
          <w:trHeight w:val="300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9887F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GO:0098703~calcium ion </w:t>
            </w:r>
            <w:proofErr w:type="gramStart"/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mport</w:t>
            </w:r>
            <w:proofErr w:type="gramEnd"/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cross plasma membran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6391D" w14:textId="77777777" w:rsidR="001D6235" w:rsidRPr="000760B4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CNA2D1, TRPV4, SCN8A, CACNA1C, CACNA1H, SCN1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A0A96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0519E-0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522D6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453657</w:t>
            </w:r>
          </w:p>
        </w:tc>
      </w:tr>
      <w:tr w:rsidR="001D6235" w:rsidRPr="00AC5027" w14:paraId="445A1C92" w14:textId="77777777" w:rsidTr="007D7AE4">
        <w:trPr>
          <w:trHeight w:val="300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6499D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42311~vasodilation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2D576" w14:textId="77777777" w:rsidR="001D6235" w:rsidRPr="000760B4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LCA, EDNRB, ADORA2A, NOS3, TNF, ATG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4105F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1648E-0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4D3B1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204305</w:t>
            </w:r>
          </w:p>
        </w:tc>
      </w:tr>
      <w:tr w:rsidR="001D6235" w:rsidRPr="00AC5027" w14:paraId="294A97F2" w14:textId="77777777" w:rsidTr="007D7AE4">
        <w:trPr>
          <w:trHeight w:val="300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6DCD6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06468~protein phosphorylation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2E8BE" w14:textId="77777777" w:rsidR="001D6235" w:rsidRPr="000760B4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PK10, CALCA, TAOK3, GRK5, PRKAR1B, WNK1, CAMK4, EIF2AK3, ULK1, PRKG1, TGFBR2, MAPK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78330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07822E-0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08AD2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2488862</w:t>
            </w:r>
          </w:p>
        </w:tc>
      </w:tr>
      <w:tr w:rsidR="001D6235" w:rsidRPr="00AC5027" w14:paraId="42F0A0D6" w14:textId="77777777" w:rsidTr="007D7AE4">
        <w:trPr>
          <w:trHeight w:val="300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3E9D8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86002~cardiac muscle cell action potential involved in contraction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ECF85" w14:textId="77777777" w:rsidR="001D6235" w:rsidRPr="000760B4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CNA2D1, SCN8A, CACNA1C, KCNJ2, SCN1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C092B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15485E-0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88705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2488862</w:t>
            </w:r>
          </w:p>
        </w:tc>
      </w:tr>
      <w:tr w:rsidR="001D6235" w:rsidRPr="00AC5027" w14:paraId="34E0704F" w14:textId="77777777" w:rsidTr="007D7AE4">
        <w:trPr>
          <w:trHeight w:val="300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6F94D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07422~peripheral nervous system development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6C45B" w14:textId="77777777" w:rsidR="001D6235" w:rsidRPr="000760B4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DNRB, BDNF, SCN8A, NF1, NGF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7B88B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3002E-0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F6C08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3091604</w:t>
            </w:r>
          </w:p>
        </w:tc>
      </w:tr>
      <w:tr w:rsidR="001D6235" w:rsidRPr="00AC5027" w14:paraId="50C867CC" w14:textId="77777777" w:rsidTr="007D7AE4">
        <w:trPr>
          <w:trHeight w:val="300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154DA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07200~phospholipase C-activating G-protein coupled receptor signaling pathway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0F3FA" w14:textId="77777777" w:rsidR="001D6235" w:rsidRPr="000760B4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LCA, EDNRB, PTGER3, LPAR1, PLCE1, OPRM1, ESR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CB448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1817E-0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D0EAB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3091604</w:t>
            </w:r>
          </w:p>
        </w:tc>
      </w:tr>
      <w:tr w:rsidR="001D6235" w:rsidRPr="00AC5027" w14:paraId="29D9CDE5" w14:textId="77777777" w:rsidTr="007D7AE4">
        <w:trPr>
          <w:trHeight w:val="300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2E75C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86012~membrane depolarization during cardiac muscle cell action potential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27DA1" w14:textId="77777777" w:rsidR="001D6235" w:rsidRPr="000760B4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TP1A2, CACNA1C, HCN2, KCNJ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A4EB8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4429E-0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AE2C0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37924</w:t>
            </w:r>
          </w:p>
        </w:tc>
      </w:tr>
      <w:tr w:rsidR="001D6235" w:rsidRPr="00AC5027" w14:paraId="2D5C2C2F" w14:textId="77777777" w:rsidTr="007D7AE4">
        <w:trPr>
          <w:trHeight w:val="300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CA4A2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07165~signal transduction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4978C" w14:textId="77777777" w:rsidR="001D6235" w:rsidRPr="000760B4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RIA1, CXCL8, NRXN3, NR3C1, ESR1, ESR2, MAPK10, GJA1, MTA1, PDE10A, GRK5, WNK1, IL1B, CAMK4, GNA11, SARM1, ULK1, IL18R1, PRKG1, ASIC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68E48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7184E-0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D3162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7073593</w:t>
            </w:r>
          </w:p>
        </w:tc>
      </w:tr>
      <w:tr w:rsidR="001D6235" w:rsidRPr="00AC5027" w14:paraId="1BD59063" w14:textId="77777777" w:rsidTr="007D7AE4">
        <w:trPr>
          <w:trHeight w:val="300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7C7AA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08217~regulation of blood pressur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38E43" w14:textId="77777777" w:rsidR="001D6235" w:rsidRPr="000760B4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LCA, EDNRB, NOS3, NPY, GNA11, ATP1A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58173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74161E-0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3DBD6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0287691</w:t>
            </w:r>
          </w:p>
        </w:tc>
      </w:tr>
      <w:tr w:rsidR="001D6235" w:rsidRPr="00AC5027" w14:paraId="5A87EADE" w14:textId="77777777" w:rsidTr="007D7AE4">
        <w:trPr>
          <w:trHeight w:val="300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0F22A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07189~adenylate cyclase-activating G-protein coupled receptor signaling pathway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72B0D" w14:textId="77777777" w:rsidR="001D6235" w:rsidRPr="000760B4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BCA1, PTGIR, CALCA, ADORA2A, GALR1, PTGER3, LPAR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B3383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19789E-0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425B8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1372711</w:t>
            </w:r>
          </w:p>
        </w:tc>
      </w:tr>
      <w:tr w:rsidR="001D6235" w:rsidRPr="00AC5027" w14:paraId="5630B3A0" w14:textId="77777777" w:rsidTr="007D7AE4">
        <w:trPr>
          <w:trHeight w:val="300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A3D7C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08284~positive regulation of cell proliferation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59B08" w14:textId="77777777" w:rsidR="001D6235" w:rsidRPr="000760B4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LGN2, EDNRB, GRK5, IL1B, OSM, CRIP2, NRG1, PTN, CAPN1, IL6ST, PRLR, TGFBR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96BB4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611E-0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5C483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2221991</w:t>
            </w:r>
          </w:p>
        </w:tc>
      </w:tr>
      <w:tr w:rsidR="001D6235" w:rsidRPr="00AC5027" w14:paraId="6A65C899" w14:textId="77777777" w:rsidTr="007D7AE4">
        <w:trPr>
          <w:trHeight w:val="300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7D964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08285~negative regulation of cell proliferation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BAA1F" w14:textId="77777777" w:rsidR="001D6235" w:rsidRPr="000760B4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ECN1, KLF11, REST, CXCL8, ADORA2A, NOS3, IL1B, OSM, ULK1, OPRM1, NGF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A241B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12339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7E62A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4484962</w:t>
            </w:r>
          </w:p>
        </w:tc>
      </w:tr>
      <w:tr w:rsidR="001D6235" w:rsidRPr="00AC5027" w14:paraId="58EDD009" w14:textId="77777777" w:rsidTr="007D7AE4">
        <w:trPr>
          <w:trHeight w:val="300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D92C9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16310~phosphorylation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516DE" w14:textId="77777777" w:rsidR="001D6235" w:rsidRPr="000760B4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ULK4, EIF2AK3, TGFBR2, MAPK10, PRKAR1B, TAOK3, GRK5, WNK1, CAMK4, PIK3C3, ANKK1, PRKG1, MAPK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B0111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14858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4A86B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619534</w:t>
            </w:r>
          </w:p>
        </w:tc>
      </w:tr>
      <w:tr w:rsidR="001D6235" w:rsidRPr="00AC5027" w14:paraId="797ADCCD" w14:textId="77777777" w:rsidTr="007D7AE4">
        <w:trPr>
          <w:trHeight w:val="300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2C7D4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21675~nerve development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8F2B3" w14:textId="77777777" w:rsidR="001D6235" w:rsidRPr="000760B4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GFR, BDNF, NGF, SCN1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378F8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16787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4A7EB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7078767</w:t>
            </w:r>
          </w:p>
        </w:tc>
      </w:tr>
      <w:tr w:rsidR="001D6235" w:rsidRPr="00AC5027" w14:paraId="1D7FF422" w14:textId="77777777" w:rsidTr="007D7AE4">
        <w:trPr>
          <w:trHeight w:val="300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59D2E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1900273~positive regulation of long-term synaptic potentiation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BDF87" w14:textId="77777777" w:rsidR="001D6235" w:rsidRPr="000760B4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DORA2A, PRKAR1B, MME, SHANK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B1496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25771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19077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4579641</w:t>
            </w:r>
          </w:p>
        </w:tc>
      </w:tr>
      <w:tr w:rsidR="001D6235" w:rsidRPr="00AC5027" w14:paraId="52162854" w14:textId="77777777" w:rsidTr="007D7AE4">
        <w:trPr>
          <w:trHeight w:val="300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57A17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07267~cell-cell signaling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9B7F8" w14:textId="77777777" w:rsidR="001D6235" w:rsidRPr="000760B4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JA1, PTGIR, CALCA, ADORA2A, IL1B, PCSK5, HCN2, ESR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3895A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27431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8F686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4623985</w:t>
            </w:r>
          </w:p>
        </w:tc>
      </w:tr>
      <w:tr w:rsidR="001D6235" w:rsidRPr="00AC5027" w14:paraId="6AA83C52" w14:textId="77777777" w:rsidTr="007D7AE4">
        <w:trPr>
          <w:trHeight w:val="300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5FA74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31622~positive regulation of fever generation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6091C" w14:textId="77777777" w:rsidR="001D6235" w:rsidRPr="000760B4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L1B, PTGER3, TNF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85042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2913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BF30E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4702569</w:t>
            </w:r>
          </w:p>
        </w:tc>
      </w:tr>
      <w:tr w:rsidR="001D6235" w:rsidRPr="00AC5027" w14:paraId="3E81FE6C" w14:textId="77777777" w:rsidTr="007D7AE4">
        <w:trPr>
          <w:trHeight w:val="300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F06A1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35725~sodium ion transmembrane transport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E3D74" w14:textId="77777777" w:rsidR="001D6235" w:rsidRPr="000760B4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WNK1, SCN8A, ATP1A2, HCN2, SCN1A, ASIC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88BB8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4349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4DFFF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4930155</w:t>
            </w:r>
          </w:p>
        </w:tc>
      </w:tr>
      <w:tr w:rsidR="001D6235" w:rsidRPr="00AC5027" w14:paraId="00C2243F" w14:textId="77777777" w:rsidTr="007D7AE4">
        <w:trPr>
          <w:trHeight w:val="300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A4556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06954~inflammatory respons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2AE63" w14:textId="77777777" w:rsidR="001D6235" w:rsidRPr="000760B4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TGIR, CALCA, CXCL8, ADORA2A, IL1B, IL23R, CAMK4, PTGER3, TNF, IL18R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8E401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46184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FE49C" w14:textId="77777777" w:rsidR="001D6235" w:rsidRPr="00AC5027" w:rsidRDefault="001D6235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C502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5238558</w:t>
            </w:r>
          </w:p>
        </w:tc>
      </w:tr>
    </w:tbl>
    <w:p w14:paraId="6008A722" w14:textId="3731DB33" w:rsidR="001D6235" w:rsidRPr="00AC5027" w:rsidRDefault="001D6235" w:rsidP="007D7AE4">
      <w:pPr>
        <w:tabs>
          <w:tab w:val="left" w:pos="5040"/>
          <w:tab w:val="left" w:pos="10800"/>
        </w:tabs>
        <w:rPr>
          <w:rFonts w:ascii="Arial" w:hAnsi="Arial" w:cs="Arial"/>
          <w:b/>
          <w:bCs/>
          <w:sz w:val="18"/>
          <w:szCs w:val="18"/>
        </w:rPr>
      </w:pPr>
    </w:p>
    <w:p w14:paraId="701068C9" w14:textId="63CBA53B" w:rsidR="00A72392" w:rsidRPr="00E956FF" w:rsidRDefault="00A72392" w:rsidP="007D7AE4">
      <w:pPr>
        <w:tabs>
          <w:tab w:val="left" w:pos="720"/>
          <w:tab w:val="left" w:pos="5040"/>
          <w:tab w:val="left" w:pos="10800"/>
        </w:tabs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E956FF">
        <w:rPr>
          <w:rFonts w:ascii="Arial" w:hAnsi="Arial" w:cs="Arial"/>
          <w:b/>
          <w:bCs/>
          <w:iCs/>
          <w:sz w:val="24"/>
          <w:szCs w:val="24"/>
        </w:rPr>
        <w:lastRenderedPageBreak/>
        <w:t xml:space="preserve">Supplementary </w:t>
      </w:r>
      <w:r w:rsidRPr="00E956FF">
        <w:rPr>
          <w:rFonts w:ascii="Arial" w:hAnsi="Arial" w:cs="Arial"/>
          <w:b/>
          <w:bCs/>
          <w:sz w:val="24"/>
          <w:szCs w:val="24"/>
        </w:rPr>
        <w:t>Table-S</w:t>
      </w:r>
      <w:r w:rsidR="00654D9D">
        <w:rPr>
          <w:rFonts w:ascii="Arial" w:hAnsi="Arial" w:cs="Arial"/>
          <w:b/>
          <w:bCs/>
          <w:sz w:val="24"/>
          <w:szCs w:val="24"/>
        </w:rPr>
        <w:t>8</w:t>
      </w:r>
      <w:r w:rsidRPr="00E956FF">
        <w:rPr>
          <w:rFonts w:ascii="Arial" w:hAnsi="Arial" w:cs="Arial"/>
          <w:b/>
          <w:bCs/>
          <w:sz w:val="24"/>
          <w:szCs w:val="24"/>
        </w:rPr>
        <w:t xml:space="preserve">. </w:t>
      </w:r>
      <w:r w:rsidRPr="00E956FF">
        <w:rPr>
          <w:rFonts w:ascii="Arial" w:hAnsi="Arial" w:cs="Arial"/>
          <w:sz w:val="24"/>
          <w:szCs w:val="24"/>
        </w:rPr>
        <w:t>Cellular Component (CC) enrichment analysis</w:t>
      </w:r>
      <w:r w:rsidRPr="00E956FF">
        <w:rPr>
          <w:rFonts w:ascii="Arial" w:hAnsi="Arial" w:cs="Arial"/>
          <w:b/>
          <w:bCs/>
          <w:sz w:val="24"/>
          <w:szCs w:val="24"/>
        </w:rPr>
        <w:t xml:space="preserve">. </w:t>
      </w:r>
    </w:p>
    <w:tbl>
      <w:tblPr>
        <w:tblW w:w="13511" w:type="dxa"/>
        <w:tblLook w:val="04A0" w:firstRow="1" w:lastRow="0" w:firstColumn="1" w:lastColumn="0" w:noHBand="0" w:noVBand="1"/>
      </w:tblPr>
      <w:tblGrid>
        <w:gridCol w:w="5035"/>
        <w:gridCol w:w="5940"/>
        <w:gridCol w:w="1268"/>
        <w:gridCol w:w="1268"/>
      </w:tblGrid>
      <w:tr w:rsidR="00A72392" w:rsidRPr="00A72392" w14:paraId="1BC1337E" w14:textId="77777777" w:rsidTr="007D7AE4">
        <w:trPr>
          <w:trHeight w:val="30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C35C3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rm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74404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es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946EA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2436A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DR</w:t>
            </w:r>
          </w:p>
        </w:tc>
      </w:tr>
      <w:tr w:rsidR="00A72392" w:rsidRPr="00A72392" w14:paraId="6C2C5943" w14:textId="77777777" w:rsidTr="007D7AE4">
        <w:trPr>
          <w:trHeight w:val="121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13786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05886~plasma membran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BE5D9" w14:textId="77777777" w:rsidR="00A72392" w:rsidRPr="000760B4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OCK4, CLIC4, SPARC, IL23R, TNF, GJA1, EDNRB, PLCE1, CAPN1, PRKG1, SCN1A, PTGIR, MME, CACNA2D1, RHBDF2, NRG1, OPRM1, KCNAB3, PRLR, GABRG2, TGFBR2, AJAP1, ADORA2A, PRKAR1B, SCN8A, KCNQ5, IL6ST, SHANK3, STX1A, CFTR, GRIA1, NOTCH3, NLGN2, PTGER3, NRXN3, LPAR1, ATP1A2, PTN, CACNA1C, CACNA1H, GRK5, ANKH, GALR1, GNA11, KCNN3, KCNJ2, ASIC1, MAPK3, ABCA1, NGFR, SLC12A5, NOS3, ESR1, GNAO1, MAPK10, DLG2, TAOK3, TRPV4, NF1, HCN2, IL18R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D8B53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1713E-1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6D2A9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47143E-09</w:t>
            </w:r>
          </w:p>
        </w:tc>
      </w:tr>
      <w:tr w:rsidR="00A72392" w:rsidRPr="00A72392" w14:paraId="372FA531" w14:textId="77777777" w:rsidTr="007D7AE4">
        <w:trPr>
          <w:trHeight w:val="49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93E33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30424~axon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419CB" w14:textId="77777777" w:rsidR="00A72392" w:rsidRPr="000760B4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ME, BDNF, SCN8A, SARM1, NF1, ULK1, OPRM1, NGF, HCN2, STX1A, GABRG2, ATG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E76E9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6191E-0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48D5A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194619</w:t>
            </w:r>
          </w:p>
        </w:tc>
      </w:tr>
      <w:tr w:rsidR="00A72392" w:rsidRPr="00A72392" w14:paraId="755BFACC" w14:textId="77777777" w:rsidTr="007D7AE4">
        <w:trPr>
          <w:trHeight w:val="49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10711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43025~neuronal cell body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8EED8" w14:textId="77777777" w:rsidR="00A72392" w:rsidRPr="000760B4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RIA1, CALCA, SLC12A5, ADORA2A, MME, LPAR1, ATP1A2, KCNN3, IL6ST, TNF, KCNJ2, SCN1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F9BE1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0477E-0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BBE2F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194619</w:t>
            </w:r>
          </w:p>
        </w:tc>
      </w:tr>
      <w:tr w:rsidR="00A72392" w:rsidRPr="00A72392" w14:paraId="144C5E99" w14:textId="77777777" w:rsidTr="007D7AE4">
        <w:trPr>
          <w:trHeight w:val="49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14943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98978~glutamatergic synaps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47193" w14:textId="77777777" w:rsidR="00A72392" w:rsidRPr="000760B4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RIA1, ADORA2A, PRKAR1B, SCN8A, NRXN3, NF1, LPAR1, NRG1, EIF4E, SHANK3, KCNJ2, MAPK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5CCE6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718E-0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26BC0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506107</w:t>
            </w:r>
          </w:p>
        </w:tc>
      </w:tr>
      <w:tr w:rsidR="00A72392" w:rsidRPr="00A72392" w14:paraId="743471BF" w14:textId="77777777" w:rsidTr="007D7AE4">
        <w:trPr>
          <w:trHeight w:val="49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5CFC0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30425~dendri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FCD1F" w14:textId="77777777" w:rsidR="00A72392" w:rsidRPr="000760B4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RIA1, BECN1, ADORA2A, MME, BDNF, SARM1, NF1, CACNA1C, OPRM1, NGF, IL6ST, HCN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CE5F7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7255E-0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F2E6A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712565</w:t>
            </w:r>
          </w:p>
        </w:tc>
      </w:tr>
      <w:tr w:rsidR="00A72392" w:rsidRPr="00A72392" w14:paraId="0AC7B68F" w14:textId="77777777" w:rsidTr="007D7AE4">
        <w:trPr>
          <w:trHeight w:val="49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C930B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09986~cell surfac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1BAC6" w14:textId="77777777" w:rsidR="00A72392" w:rsidRPr="000760B4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RIA1, NGFR, NOTCH3, CLIC4, NLGN2, SPARC, MME, LPAR1, PRLR, TNF, AJAP1, TRPV4, CFTR, ASIC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73D75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7593E-0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D9131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929937</w:t>
            </w:r>
          </w:p>
        </w:tc>
      </w:tr>
      <w:tr w:rsidR="00A72392" w:rsidRPr="00A72392" w14:paraId="49A7AFE3" w14:textId="77777777" w:rsidTr="007D7AE4">
        <w:trPr>
          <w:trHeight w:val="49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33071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05891~voltage-gated calcium channel complex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62423" w14:textId="77777777" w:rsidR="00A72392" w:rsidRPr="000760B4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CNA2D1, SCN8A, CACNA1C, CACNA1H, SCN1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51852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9531E-0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2F82E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11851</w:t>
            </w:r>
          </w:p>
        </w:tc>
      </w:tr>
      <w:tr w:rsidR="00A72392" w:rsidRPr="00A72392" w14:paraId="020445D2" w14:textId="77777777" w:rsidTr="007D7AE4">
        <w:trPr>
          <w:trHeight w:val="97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373A0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16020~membran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7AB00" w14:textId="77777777" w:rsidR="00A72392" w:rsidRPr="000760B4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OCK4, CLIC4, SPARC, IL23R, NR3C1, PCSK5, MRC2, CAPN1, PTGIR, MME, CACNA2D1, RHBDF2, NRG1, OPRM1, GABRG2, TGFBR2, ADORA2A, SCN8A, KCNQ5, PIK3C3, IL6ST, STX1A, CFTR, GRIA1, NLGN2, PTGER3, ATP1A2, CACNA1C, CACNA1H, ANKH, GALR1, GNA11, KCNN3, KCNJ2, ATG5, ASIC1, ABCA1, NGFR, SLC12A5, BDNF, EIF2AK3, ESR1, GNAO1, DLG2, WNK1, TRPV4, NF1, IGSF9B, IL18R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7EBBA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13386E-0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B1869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289883</w:t>
            </w:r>
          </w:p>
        </w:tc>
      </w:tr>
      <w:tr w:rsidR="00A72392" w:rsidRPr="00A72392" w14:paraId="3B1220F9" w14:textId="77777777" w:rsidTr="007D7AE4">
        <w:trPr>
          <w:trHeight w:val="49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73C50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45211~postsynaptic membran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1BDA7" w14:textId="77777777" w:rsidR="00A72392" w:rsidRPr="000760B4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RIA1, NLGN2, ADORA2A, LPAR1, IGSF9B, SHANK3, GABRG2, KCNJ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5927F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37241E-0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20262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774456</w:t>
            </w:r>
          </w:p>
        </w:tc>
      </w:tr>
      <w:tr w:rsidR="00A72392" w:rsidRPr="00A72392" w14:paraId="66D927A7" w14:textId="77777777" w:rsidTr="007D7AE4">
        <w:trPr>
          <w:trHeight w:val="49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7D336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08076~voltage-gated potassium channel complex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EA7E5" w14:textId="77777777" w:rsidR="00A72392" w:rsidRPr="000760B4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LG2, KCNQ5, KCNAB3, HCN2, STX1A, KCNJ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BB789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82814E-0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CD738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774456</w:t>
            </w:r>
          </w:p>
        </w:tc>
      </w:tr>
      <w:tr w:rsidR="00A72392" w:rsidRPr="00A72392" w14:paraId="4EF9485C" w14:textId="77777777" w:rsidTr="007D7AE4">
        <w:trPr>
          <w:trHeight w:val="49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3273B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43005~neuron projection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4DC0C" w14:textId="77777777" w:rsidR="00A72392" w:rsidRPr="000760B4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LC12A5, DLG2, IGSF9B, KCNN3, OPRM1, SHANK3, STX1A, GABRG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A9B7D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09979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BF02A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0096213</w:t>
            </w:r>
          </w:p>
        </w:tc>
      </w:tr>
      <w:tr w:rsidR="00A72392" w:rsidRPr="00A72392" w14:paraId="30C3AB0E" w14:textId="77777777" w:rsidTr="007D7AE4">
        <w:trPr>
          <w:trHeight w:val="73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9C7BD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GO:0005737~cytoplasm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08117" w14:textId="77777777" w:rsidR="00A72392" w:rsidRPr="000760B4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ECN1, DOCK4, CLIC4, CALCA, SPARC, CPQ, SHMT1, LPAR1, ATP1A2, CACNA1C, NR3C1, ADARB2, DDO, CASP9, GJA1, MTA1, GRK5, GNA11, KCNN3, CAPN1, EIF4E, PRKG1, ATG5, MAPK3, MME, NOS3, BDNF, EIF2AK3, KCNAB3, ESR1, RUNX2, GNAO1, MAPK10, REST, TAOK3, WNK1, CAMK4, NF1, SARM1, ULK1, PIK3C3, ANKK1, CCDC81, SHANK3, CFTR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52A9E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2278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0D262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0336207</w:t>
            </w:r>
          </w:p>
        </w:tc>
      </w:tr>
      <w:tr w:rsidR="00A72392" w:rsidRPr="00A72392" w14:paraId="4A6FB1EB" w14:textId="77777777" w:rsidTr="007D7AE4">
        <w:trPr>
          <w:trHeight w:val="49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60D6E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30315~T-tubul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E0A87" w14:textId="77777777" w:rsidR="00A72392" w:rsidRPr="000760B4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TP1A2, CACNA1C, KCNJ2, SCN1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6C784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32834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0F124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0336207</w:t>
            </w:r>
          </w:p>
        </w:tc>
      </w:tr>
      <w:tr w:rsidR="00A72392" w:rsidRPr="00A72392" w14:paraId="02B9A108" w14:textId="77777777" w:rsidTr="007D7AE4">
        <w:trPr>
          <w:trHeight w:val="49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954EB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43197~dendritic spin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B9F54" w14:textId="77777777" w:rsidR="00A72392" w:rsidRPr="000760B4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RIA1, NGFR, LPAR1, ATP1A2, SHANK3, KCNJ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C18D5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41645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16983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0336207</w:t>
            </w:r>
          </w:p>
        </w:tc>
      </w:tr>
      <w:tr w:rsidR="00A72392" w:rsidRPr="00A72392" w14:paraId="2F6D5687" w14:textId="77777777" w:rsidTr="007D7AE4">
        <w:trPr>
          <w:trHeight w:val="49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36C9A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14704~intercalated disc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A085E" w14:textId="77777777" w:rsidR="00A72392" w:rsidRPr="000760B4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JA1, ATP1A2, KCNJ2, SCN1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FE65F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9569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5BDC0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6222861</w:t>
            </w:r>
          </w:p>
        </w:tc>
      </w:tr>
      <w:tr w:rsidR="00A72392" w:rsidRPr="00A72392" w14:paraId="4ECB6936" w14:textId="77777777" w:rsidTr="007D7AE4">
        <w:trPr>
          <w:trHeight w:val="73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D427A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05829~cytosol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BF618" w14:textId="77777777" w:rsidR="00A72392" w:rsidRPr="000760B4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ECN1, NOTCH3, DOCK4, CLIC4, SHMT1, NR3C1, DDO, CASP9, GJA1, MTA1, GRK5, PRDM16, PLCE1, PHACTR1, CAPN1, EIF4E, N4BP1, PRKG1, ATG5, MAPK3, NGFR, KLF11, PTGIR, NOS3, EIF2AK3, NGF, ESR1, RUNX2, TGFBR2, MAPK10, REST, DLG2, PDE10A, PRKAR1B, WNK1, IL1B, NF1, SARM1, ULK1, PIK3C3, SHANK3, STX1A, CFTR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CE443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308993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DCDC3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881733</w:t>
            </w:r>
          </w:p>
        </w:tc>
      </w:tr>
    </w:tbl>
    <w:p w14:paraId="57E63FFE" w14:textId="77777777" w:rsidR="001D6235" w:rsidRPr="00AC5027" w:rsidRDefault="001D6235" w:rsidP="007D7AE4">
      <w:pPr>
        <w:tabs>
          <w:tab w:val="left" w:pos="5040"/>
          <w:tab w:val="left" w:pos="10800"/>
        </w:tabs>
        <w:rPr>
          <w:rFonts w:ascii="Arial" w:hAnsi="Arial" w:cs="Arial"/>
          <w:b/>
          <w:bCs/>
          <w:sz w:val="18"/>
          <w:szCs w:val="18"/>
        </w:rPr>
      </w:pPr>
    </w:p>
    <w:p w14:paraId="63809C20" w14:textId="77777777" w:rsidR="00A72392" w:rsidRPr="00AC5027" w:rsidRDefault="00A72392" w:rsidP="007D7AE4">
      <w:pPr>
        <w:tabs>
          <w:tab w:val="left" w:pos="5040"/>
          <w:tab w:val="left" w:pos="10800"/>
        </w:tabs>
        <w:rPr>
          <w:rFonts w:ascii="Arial" w:hAnsi="Arial" w:cs="Arial"/>
          <w:b/>
          <w:bCs/>
          <w:iCs/>
          <w:sz w:val="18"/>
          <w:szCs w:val="18"/>
        </w:rPr>
      </w:pPr>
      <w:r w:rsidRPr="00AC5027">
        <w:rPr>
          <w:rFonts w:ascii="Arial" w:hAnsi="Arial" w:cs="Arial"/>
          <w:b/>
          <w:bCs/>
          <w:iCs/>
          <w:sz w:val="18"/>
          <w:szCs w:val="18"/>
        </w:rPr>
        <w:br w:type="page"/>
      </w:r>
    </w:p>
    <w:p w14:paraId="40E07F48" w14:textId="7B6C8CA6" w:rsidR="00A72392" w:rsidRPr="00E956FF" w:rsidRDefault="00A72392" w:rsidP="007D7AE4">
      <w:pPr>
        <w:tabs>
          <w:tab w:val="left" w:pos="720"/>
          <w:tab w:val="left" w:pos="5040"/>
          <w:tab w:val="left" w:pos="10800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956FF">
        <w:rPr>
          <w:rFonts w:ascii="Arial" w:hAnsi="Arial" w:cs="Arial"/>
          <w:b/>
          <w:bCs/>
          <w:iCs/>
          <w:sz w:val="24"/>
          <w:szCs w:val="24"/>
        </w:rPr>
        <w:lastRenderedPageBreak/>
        <w:t xml:space="preserve">Supplementary </w:t>
      </w:r>
      <w:r w:rsidRPr="00E956FF">
        <w:rPr>
          <w:rFonts w:ascii="Arial" w:hAnsi="Arial" w:cs="Arial"/>
          <w:b/>
          <w:bCs/>
          <w:sz w:val="24"/>
          <w:szCs w:val="24"/>
        </w:rPr>
        <w:t>Table-S</w:t>
      </w:r>
      <w:r w:rsidR="00654D9D">
        <w:rPr>
          <w:rFonts w:ascii="Arial" w:hAnsi="Arial" w:cs="Arial"/>
          <w:b/>
          <w:bCs/>
          <w:sz w:val="24"/>
          <w:szCs w:val="24"/>
        </w:rPr>
        <w:t>9</w:t>
      </w:r>
      <w:r w:rsidRPr="00E956FF">
        <w:rPr>
          <w:rFonts w:ascii="Arial" w:hAnsi="Arial" w:cs="Arial"/>
          <w:b/>
          <w:bCs/>
          <w:sz w:val="24"/>
          <w:szCs w:val="24"/>
        </w:rPr>
        <w:t xml:space="preserve">. </w:t>
      </w:r>
      <w:r w:rsidRPr="00E956FF">
        <w:rPr>
          <w:rFonts w:ascii="Arial" w:hAnsi="Arial" w:cs="Arial"/>
          <w:sz w:val="24"/>
          <w:szCs w:val="24"/>
        </w:rPr>
        <w:t>Molecular function (MF) enrichment analysis.</w:t>
      </w:r>
    </w:p>
    <w:tbl>
      <w:tblPr>
        <w:tblW w:w="13511" w:type="dxa"/>
        <w:tblLook w:val="04A0" w:firstRow="1" w:lastRow="0" w:firstColumn="1" w:lastColumn="0" w:noHBand="0" w:noVBand="1"/>
      </w:tblPr>
      <w:tblGrid>
        <w:gridCol w:w="5125"/>
        <w:gridCol w:w="5850"/>
        <w:gridCol w:w="1268"/>
        <w:gridCol w:w="1268"/>
      </w:tblGrid>
      <w:tr w:rsidR="007D7AE4" w:rsidRPr="00A72392" w14:paraId="2E9D2D4C" w14:textId="77777777" w:rsidTr="007D7AE4">
        <w:trPr>
          <w:trHeight w:val="300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001D2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rm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2DC4F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es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AA8D4" w14:textId="06D71CF0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7D7A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A723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B9698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DR</w:t>
            </w:r>
          </w:p>
        </w:tc>
      </w:tr>
      <w:tr w:rsidR="007D7AE4" w:rsidRPr="00A72392" w14:paraId="0EB8621E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F7B8C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97110~scaffold protein binding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399E1" w14:textId="77777777" w:rsidR="00A72392" w:rsidRPr="000760B4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RIA1, GJA1, NOS3, IL6ST, SHANK3, CACNA1H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3156B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38732E-0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98B0E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5969851</w:t>
            </w:r>
          </w:p>
        </w:tc>
      </w:tr>
      <w:tr w:rsidR="007D7AE4" w:rsidRPr="00A72392" w14:paraId="61945428" w14:textId="77777777" w:rsidTr="007D7AE4">
        <w:trPr>
          <w:trHeight w:val="332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8DE0E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05516~calmodulin binding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BB207" w14:textId="77777777" w:rsidR="00A72392" w:rsidRPr="000760B4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GFR, ADORA2A, NOS3, TRPV4, CAMK4, KCNN3, CACNA1C, ESR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98273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15781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E2954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8263388</w:t>
            </w:r>
          </w:p>
        </w:tc>
      </w:tr>
      <w:tr w:rsidR="007D7AE4" w:rsidRPr="00A72392" w14:paraId="2DB5E608" w14:textId="77777777" w:rsidTr="007D7AE4">
        <w:trPr>
          <w:trHeight w:val="44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D6ECE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04672~protein kinase activity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09A5F" w14:textId="77777777" w:rsidR="00A72392" w:rsidRPr="000760B4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PK10, TAOK3, GRK5, WNK1, CAMK4, ULK4, EIF2AK3, PIK3C3, ANKK1, PRKG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EF791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29755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C5356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8263388</w:t>
            </w:r>
          </w:p>
        </w:tc>
      </w:tr>
      <w:tr w:rsidR="007D7AE4" w:rsidRPr="00A72392" w14:paraId="77E85403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687F0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08331~high voltage-gated calcium channel activity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9E385" w14:textId="77777777" w:rsidR="00A72392" w:rsidRPr="000760B4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CN8A, CACNA1C, CACNA1H, SCN1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A3D49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31058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DD66F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8263388</w:t>
            </w:r>
          </w:p>
        </w:tc>
      </w:tr>
      <w:tr w:rsidR="007D7AE4" w:rsidRPr="00A72392" w14:paraId="31B920E3" w14:textId="77777777" w:rsidTr="007D7AE4">
        <w:trPr>
          <w:trHeight w:val="57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BE250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42802~identical protein binding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5EE34" w14:textId="77777777" w:rsidR="00A72392" w:rsidRPr="000760B4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RIA1, BECN1, NOTCH3, CALCA, NLGN2, SHMT1, EIF2AK3, NR3C1, ESR1, TNF, CASP9, REST, ADORA2A, TRPV4, SARM1, ULK1, IL6ST, HCN2, KCNJ2, STX1A, PRKG1, MAPK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0243E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50153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B592F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1621305</w:t>
            </w:r>
          </w:p>
        </w:tc>
      </w:tr>
      <w:tr w:rsidR="007D7AE4" w:rsidRPr="00A72392" w14:paraId="3DFF1FE3" w14:textId="77777777" w:rsidTr="007D7AE4">
        <w:trPr>
          <w:trHeight w:val="2357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F82E0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05515~protein binding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CA01F" w14:textId="77777777" w:rsidR="00A72392" w:rsidRPr="000760B4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OCK4, CLIC4, SPARC, THRB, CXCL8, EHMT2, IL23R, NR3C1, PCSK5, TNF, MRC2, CASP9, GJA1, EDNRB, PLCE1, PHACTR1, CAPN1, PRKG1, KLF11, MME, RHBDF2, OPRM1, NGF, KCNAB3, PRLR, GABRG2, RUNX2, TGFBR2, AJAP1, RUNX1, ADORA2A, PRKAR1B, SCN8A, IL1B, KCNQ5, PIK3C3, ULK1, LMX1B, ANKK1, CCDC81, IL6ST, SHANK3, STX1A, CFTR, GRIA1, BECN1, NOTCH3, CALCA, SHMT1, LPAR1, ATP1A2, CRIP2, PTN, CACNA1C, DDO, CACNA1H, MTA1, GRK5, GALR1, GNA11, NPY, PRDM16, EIF4E, KCNJ2, N4BP1, ATG5, ASIC1, MAPK3, ABCA1, NGFR, NOS3, BDNF, OSM, EIF2AK3, ESR1, ESR2, GNAO1, MAPK10, REST, DLG2, TAOK3, WNK1, TRPV4, NF1, SARM1, HCN2, IL18R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78972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6017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0BF7E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1621305</w:t>
            </w:r>
          </w:p>
        </w:tc>
      </w:tr>
      <w:tr w:rsidR="007D7AE4" w:rsidRPr="00A72392" w14:paraId="7413DD8A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71C81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05496~steroid binding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D874A" w14:textId="77777777" w:rsidR="00A72392" w:rsidRPr="000760B4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TP1A2, NR3C1, ESR1, ESR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BD044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60810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184E4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1621305</w:t>
            </w:r>
          </w:p>
        </w:tc>
      </w:tr>
      <w:tr w:rsidR="007D7AE4" w:rsidRPr="00A72392" w14:paraId="0D16232F" w14:textId="77777777" w:rsidTr="007D7AE4">
        <w:trPr>
          <w:trHeight w:val="7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26F89C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05524~ATP binding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C4DB8" w14:textId="77777777" w:rsidR="00A72392" w:rsidRPr="000760B4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BCA1, ULK4, EIF2AK3, ATP1A2, RUNX2, TGFBR2, RUNX1, MAPK10, TAOK3, GRK5, WNK1, TRPV4, CAMK4, SCN8A, PIK3C3, ULK1, ANKK1, CFTR, PRKG1, MAPK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E458B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77454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E93BB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5241708</w:t>
            </w:r>
          </w:p>
        </w:tc>
      </w:tr>
      <w:tr w:rsidR="007D7AE4" w:rsidRPr="00A72392" w14:paraId="1C0CD4EA" w14:textId="77777777" w:rsidTr="007D7AE4">
        <w:trPr>
          <w:trHeight w:val="6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08909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19899~enzyme binding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5DDC6" w14:textId="77777777" w:rsidR="00A72392" w:rsidRPr="000760B4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TCH3, THRB, ADORA2A, EIF2AK3, PLCE1, ESR1, EIF4E, ESR2, CFTR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9B94C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1537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6A24A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1768557</w:t>
            </w:r>
          </w:p>
        </w:tc>
      </w:tr>
      <w:tr w:rsidR="007D7AE4" w:rsidRPr="00A72392" w14:paraId="7325098C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0DB4B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05245~voltage-gated calcium channel activity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98E42" w14:textId="77777777" w:rsidR="00A72392" w:rsidRPr="000760B4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CNA2D1, CACNA1C, OPRM1, CACNA1H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D354CA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42136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8A8EB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1768557</w:t>
            </w:r>
          </w:p>
        </w:tc>
      </w:tr>
      <w:tr w:rsidR="007D7AE4" w:rsidRPr="00A72392" w14:paraId="6404EE83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C3951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05261~cation channel activity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FC332" w14:textId="77777777" w:rsidR="00A72392" w:rsidRPr="000760B4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PV4, SCN8A, CACNA1H, SCN1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04F39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42136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C137F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1768557</w:t>
            </w:r>
          </w:p>
        </w:tc>
      </w:tr>
      <w:tr w:rsidR="007D7AE4" w:rsidRPr="00A72392" w14:paraId="3D6E8C94" w14:textId="77777777" w:rsidTr="007D7AE4">
        <w:trPr>
          <w:trHeight w:val="30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F0FB4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04674~protein serine/threonine kinase activity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A2664" w14:textId="77777777" w:rsidR="00A72392" w:rsidRPr="000760B4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OK3, GRK5, WNK1, CAMK4, ULK4, EIF2AK3, ULK1, ANKK1, MAPK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F6E11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43307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E74AB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1768557</w:t>
            </w:r>
          </w:p>
        </w:tc>
      </w:tr>
      <w:tr w:rsidR="007D7AE4" w:rsidRPr="00A72392" w14:paraId="2F4C3774" w14:textId="77777777" w:rsidTr="007D7AE4">
        <w:trPr>
          <w:trHeight w:val="6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3D60B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19901~protein kinase binding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73A63" w14:textId="77777777" w:rsidR="00A72392" w:rsidRPr="000760B4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SP9, GRIA1, BECN1, SLC12A5, WNK1, TRPV4, PTN, NR3C1, PRLR, ESR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7D25D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49173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E10EE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1768557</w:t>
            </w:r>
          </w:p>
        </w:tc>
      </w:tr>
      <w:tr w:rsidR="007D7AE4" w:rsidRPr="00A72392" w14:paraId="2C79ED50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83170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O:0034056~estrogen response element binding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D566C" w14:textId="77777777" w:rsidR="00A72392" w:rsidRPr="000760B4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R3C1, ESR1, ESR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96B0B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63023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C377F" w14:textId="77777777" w:rsidR="00A72392" w:rsidRPr="00A72392" w:rsidRDefault="00A72392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23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2386014</w:t>
            </w:r>
          </w:p>
        </w:tc>
      </w:tr>
    </w:tbl>
    <w:p w14:paraId="297CA245" w14:textId="1C0CE8E6" w:rsidR="00E956FF" w:rsidRPr="00E956FF" w:rsidRDefault="00E956FF" w:rsidP="00E956FF">
      <w:pPr>
        <w:tabs>
          <w:tab w:val="left" w:pos="720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0" w:name="_Hlk163412451"/>
      <w:r w:rsidRPr="00E956FF">
        <w:rPr>
          <w:rFonts w:ascii="Arial" w:hAnsi="Arial" w:cs="Arial"/>
          <w:b/>
          <w:bCs/>
          <w:iCs/>
          <w:sz w:val="24"/>
          <w:szCs w:val="24"/>
        </w:rPr>
        <w:lastRenderedPageBreak/>
        <w:t xml:space="preserve">Supplementary </w:t>
      </w:r>
      <w:r w:rsidRPr="00E956FF">
        <w:rPr>
          <w:rFonts w:ascii="Arial" w:hAnsi="Arial" w:cs="Arial"/>
          <w:b/>
          <w:bCs/>
          <w:sz w:val="24"/>
          <w:szCs w:val="24"/>
        </w:rPr>
        <w:t>Table-S</w:t>
      </w:r>
      <w:bookmarkEnd w:id="0"/>
      <w:r w:rsidR="00654D9D">
        <w:rPr>
          <w:rFonts w:ascii="Arial" w:hAnsi="Arial" w:cs="Arial"/>
          <w:b/>
          <w:bCs/>
          <w:sz w:val="24"/>
          <w:szCs w:val="24"/>
        </w:rPr>
        <w:t>10</w:t>
      </w:r>
      <w:r w:rsidRPr="00E956FF">
        <w:rPr>
          <w:rFonts w:ascii="Arial" w:hAnsi="Arial" w:cs="Arial"/>
          <w:b/>
          <w:bCs/>
          <w:sz w:val="24"/>
          <w:szCs w:val="24"/>
        </w:rPr>
        <w:t xml:space="preserve">. </w:t>
      </w:r>
      <w:r w:rsidRPr="00E956FF">
        <w:rPr>
          <w:rFonts w:ascii="Arial" w:hAnsi="Arial" w:cs="Arial"/>
          <w:sz w:val="24"/>
          <w:szCs w:val="24"/>
        </w:rPr>
        <w:t>Gene ontology enrichment analysis and KEGG pathway</w:t>
      </w:r>
    </w:p>
    <w:tbl>
      <w:tblPr>
        <w:tblW w:w="13241" w:type="dxa"/>
        <w:tblLook w:val="04A0" w:firstRow="1" w:lastRow="0" w:firstColumn="1" w:lastColumn="0" w:noHBand="0" w:noVBand="1"/>
      </w:tblPr>
      <w:tblGrid>
        <w:gridCol w:w="5125"/>
        <w:gridCol w:w="5850"/>
        <w:gridCol w:w="1268"/>
        <w:gridCol w:w="1268"/>
      </w:tblGrid>
      <w:tr w:rsidR="00B839E3" w:rsidRPr="002602CD" w14:paraId="202957E7" w14:textId="77777777" w:rsidTr="007D7AE4">
        <w:trPr>
          <w:trHeight w:val="300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90CE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rm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F44B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es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C9B2" w14:textId="1903FFBB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AC502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2602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9372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DR</w:t>
            </w:r>
          </w:p>
        </w:tc>
      </w:tr>
      <w:tr w:rsidR="00B839E3" w:rsidRPr="002602CD" w14:paraId="4736B503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0A70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024:cAMP signaling pathway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5C81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RIA1, BDNF, PTGER3, ATP1A2, CACNA1C, MAPK10, PDE10A, ADORA2A, CAMK4, NPY, PLCE1, HCN2, CFTR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9768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6406E-0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42C1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2342E-05</w:t>
            </w:r>
          </w:p>
        </w:tc>
      </w:tr>
      <w:tr w:rsidR="00B839E3" w:rsidRPr="002602CD" w14:paraId="2188B18F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1832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010:MAPK signaling pathway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036A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GFR, BDNF, CACNA2D1, CACNA1C, NGF, TNF, CACNA1H, TGFBR2, MAPK10, TAOK3, IL1B, NF1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DDC3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5304E-0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5D07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181253</w:t>
            </w:r>
          </w:p>
        </w:tc>
      </w:tr>
      <w:tr w:rsidR="00B839E3" w:rsidRPr="002602CD" w14:paraId="13E3DF05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7087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929:GnRH secretion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99A6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NA11, KCNN3, CACNA1C, CACNA1H, HCN2, ESR2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4E65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9842E-0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5169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181253</w:t>
            </w:r>
          </w:p>
        </w:tc>
      </w:tr>
      <w:tr w:rsidR="00B839E3" w:rsidRPr="002602CD" w14:paraId="7D2E5548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8D4C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080:Neuroactive ligand-receptor interaction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6537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RIA1, PTGIR, CALCA, THRB, PTGER3, LPAR1, OPRM1, NR3C1, PRLR, GABRG2, EDNRB, ADORA2A, NPY, GALR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C931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4088E-0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5151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181253</w:t>
            </w:r>
          </w:p>
        </w:tc>
      </w:tr>
      <w:tr w:rsidR="00B839E3" w:rsidRPr="002602CD" w14:paraId="1A9C2274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A895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933:AGE-RAGE signaling pathway in diabetic complications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5F07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PK10, CXCL8, NOS3, IL1B, PLCE1, TNF, TGFBR2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75F9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2598E-0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908B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181253</w:t>
            </w:r>
          </w:p>
        </w:tc>
      </w:tr>
      <w:tr w:rsidR="00B839E3" w:rsidRPr="002602CD" w14:paraId="01D4D54B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7C94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5142:Chagas disease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1BB2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PK10, GNAO1, CXCL8, IL1B, GNA11, TNF, TGFBR2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6517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34817E-0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ECB6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181253</w:t>
            </w:r>
          </w:p>
        </w:tc>
      </w:tr>
      <w:tr w:rsidR="00B839E3" w:rsidRPr="002602CD" w14:paraId="2962FC53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432F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210:Apoptosis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50F8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PK10, CASP9, EIF2AK3, CAPN1, NGF, TNF, CTSS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2457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26642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0D52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203905</w:t>
            </w:r>
          </w:p>
        </w:tc>
      </w:tr>
      <w:tr w:rsidR="00B839E3" w:rsidRPr="002602CD" w14:paraId="3F4EFF7B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C774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5200:Pathways in cancer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9C09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TCH3, CXCL8, IL23R, PTGER3, LPAR1, ESR1, ESR2, TGFBR2, RUNX1, MAPK10, CASP9, EDNRB, GNA11, IL6ST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D884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35963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123A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750825</w:t>
            </w:r>
          </w:p>
        </w:tc>
      </w:tr>
      <w:tr w:rsidR="00B839E3" w:rsidRPr="002602CD" w14:paraId="0A0CAD79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E54D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060:Cytokine-cytokine receptor interaction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B015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GFR, CXCL8, IL1B, IL23R, OSM, NGF, IL6ST, PRLR, TNF, IL18R1, TGFBR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1229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41971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8464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750825</w:t>
            </w:r>
          </w:p>
        </w:tc>
      </w:tr>
      <w:tr w:rsidR="00B839E3" w:rsidRPr="002602CD" w14:paraId="12E699A6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B6D4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5022:Pathways of neurodegeneration - multiple diseases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9B83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RIA1, BECN1, BDNF, EIF2AK3, CACNA1C, TNF, MAPK10, CASP9, IL1B, PIK3C3, ULK1, CAPN1, STX1A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C8C8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4278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727A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750825</w:t>
            </w:r>
          </w:p>
        </w:tc>
      </w:tr>
      <w:tr w:rsidR="00B839E3" w:rsidRPr="002602CD" w14:paraId="471FB57D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13B5D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5131:Shigellosis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3241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PK10, BECN1, CXCL8, IL1B, PLCE1, PIK3C3, CAPN1, TNF, ATG5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CECB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46901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F9CA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750825</w:t>
            </w:r>
          </w:p>
        </w:tc>
      </w:tr>
      <w:tr w:rsidR="00B839E3" w:rsidRPr="002602CD" w14:paraId="362FCB79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6709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659:Th17 cell differentiation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89F3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PK10, IL1B, IL23R, IL6ST, TGFBR2, MAPK3, RUNX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2CA1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49699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1858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750825</w:t>
            </w:r>
          </w:p>
        </w:tc>
      </w:tr>
      <w:tr w:rsidR="00B839E3" w:rsidRPr="002602CD" w14:paraId="5F201C92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C330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020:Calcium signaling pathway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E74C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DNRB, ADORA2A, NOS3, CAMK4, GNA11, PTGER3, PLCE1, CACNA1C, NGF, CACNA1H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26CD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55832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584B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700053</w:t>
            </w:r>
          </w:p>
        </w:tc>
      </w:tr>
      <w:tr w:rsidR="00B839E3" w:rsidRPr="002602CD" w14:paraId="1B26CAD5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F975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725:Cholinergic synapse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F756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NAO1, CAMK4, GNA11, KCNQ5, CACNA1C, KCNJ2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8591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6323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F805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7362593</w:t>
            </w:r>
          </w:p>
        </w:tc>
      </w:tr>
      <w:tr w:rsidR="00B839E3" w:rsidRPr="002602CD" w14:paraId="590D9E19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2040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5010:Alzheimer disease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0D0B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PK10, CASP9, BECN1, MME, IL1B, EIF2AK3, ULK1, PIK3C3, CACNA1C, CAPN1, TNF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3803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83414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9CD6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8693455</w:t>
            </w:r>
          </w:p>
        </w:tc>
      </w:tr>
      <w:tr w:rsidR="00B839E3" w:rsidRPr="002602CD" w14:paraId="414972CE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158C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5417:Lipid and atherosclerosis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8E5A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PK10, ABCA1, CASP9, CXCL8, NOS3, IL1B, EIF2AK3, TNF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BDB27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85823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3372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8693455</w:t>
            </w:r>
          </w:p>
        </w:tc>
      </w:tr>
      <w:tr w:rsidR="00B839E3" w:rsidRPr="002602CD" w14:paraId="20042590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333C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919:Thyroid hormone signaling pathway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5BF1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SP9, NOTCH3, THRB, PLCE1, ATP1A2, ESR1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E98A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90667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4DCA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8693455</w:t>
            </w:r>
          </w:p>
        </w:tc>
      </w:tr>
      <w:tr w:rsidR="00B839E3" w:rsidRPr="002602CD" w14:paraId="49C8C31F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BD5C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5152:Tuberculosis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472A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PK10, CASP9, MRC2, IL1B, PIK3C3, TNF, CTSS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00CF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41843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0C3EB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2844752</w:t>
            </w:r>
          </w:p>
        </w:tc>
      </w:tr>
      <w:tr w:rsidR="00B839E3" w:rsidRPr="002602CD" w14:paraId="3C772755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514F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270:Vascular smooth muscle contraction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08DC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TGIR, CALCA, ADORA2A, GNA11, CACNA1C, PRKG1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AC80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53828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7666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3196834</w:t>
            </w:r>
          </w:p>
        </w:tc>
      </w:tr>
      <w:tr w:rsidR="00B839E3" w:rsidRPr="002602CD" w14:paraId="11C20804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C085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713:Circadian entrainment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8396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NAO1, GRIA1, CACNA1C, CACNA1H, PRKG1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E018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207815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C0F3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6936948</w:t>
            </w:r>
          </w:p>
        </w:tc>
      </w:tr>
      <w:tr w:rsidR="00B839E3" w:rsidRPr="002602CD" w14:paraId="682963E9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3DD8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730:Long-term depression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70BF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NAO1, GRIA1, GNA11, PRKG1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0ABB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232588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7C60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8053272</w:t>
            </w:r>
          </w:p>
        </w:tc>
      </w:tr>
      <w:tr w:rsidR="00B839E3" w:rsidRPr="002602CD" w14:paraId="369F3833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D75C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921:Oxytocin signaling pathway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A59C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NAO1, NOS3, CACNA2D1, CAMK4, CACNA1C, KCNJ2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2C90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310412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5073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2777448</w:t>
            </w:r>
          </w:p>
        </w:tc>
      </w:tr>
      <w:tr w:rsidR="00B839E3" w:rsidRPr="002602CD" w14:paraId="20C6A114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D000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sa04215:Apoptosis - multiple species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50D0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PK10, CASP9, NGFR, BECN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19F9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321399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3A33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2777448</w:t>
            </w:r>
          </w:p>
        </w:tc>
      </w:tr>
      <w:tr w:rsidR="00B839E3" w:rsidRPr="002602CD" w14:paraId="7FFB6EAE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3B20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015:Rap1 signaling pathway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4A0A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NAO1, NGFR, DOCK4, ADORA2A, LPAR1, PLCE1, NGF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2E96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339396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F8E0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305067</w:t>
            </w:r>
          </w:p>
        </w:tc>
      </w:tr>
      <w:tr w:rsidR="00B839E3" w:rsidRPr="002602CD" w14:paraId="24C88052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0A16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917:Prolactin signaling pathway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D803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PK10, PRLR, ESR1, ESR2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EC32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407584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EC70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6574518</w:t>
            </w:r>
          </w:p>
        </w:tc>
      </w:tr>
      <w:tr w:rsidR="00B839E3" w:rsidRPr="002602CD" w14:paraId="23307ACB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9864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140:Autophagy - animal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FC90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PK10, BECN1, EIF2AK3, ULK1, PIK3C3, ATG5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D7B0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435935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3755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7104269</w:t>
            </w:r>
          </w:p>
        </w:tc>
      </w:tr>
      <w:tr w:rsidR="00B839E3" w:rsidRPr="002602CD" w14:paraId="552A02FA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7918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022:cGMP-PKG signaling pathway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3BCD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DNRB, NOS3, GNA11, ATP1A2, CACNA1C, PRKG1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F626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448966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DF01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7104269</w:t>
            </w:r>
          </w:p>
        </w:tc>
      </w:tr>
      <w:tr w:rsidR="00B839E3" w:rsidRPr="002602CD" w14:paraId="17C0536E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13F3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5163:Human cytomegalovirus infection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3707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NAO1, CASP9, CXCL8, IL1B, GNA11, PTGER3, TNF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FB02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495345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520B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8227106</w:t>
            </w:r>
          </w:p>
        </w:tc>
      </w:tr>
      <w:tr w:rsidR="00B839E3" w:rsidRPr="002602CD" w14:paraId="492EEC25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57DC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722:Neurotrophin signaling pathway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75E7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PK10, NGFR, BDNF, CAMK4, NGF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F6BD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502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5FA3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8227106</w:t>
            </w:r>
          </w:p>
        </w:tc>
      </w:tr>
      <w:tr w:rsidR="00B839E3" w:rsidRPr="002602CD" w14:paraId="0B543666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31EB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5133:Pertussis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BC1E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PK10, CXCL8, IL1B, TNF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AA21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546758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AF06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9707225</w:t>
            </w:r>
          </w:p>
        </w:tc>
      </w:tr>
      <w:tr w:rsidR="00B839E3" w:rsidRPr="002602CD" w14:paraId="7138661D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A9E4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151:PI3K-Akt signaling pathway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6A90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SP9, NGFR, BDNF, NOS3, OSM, LPAR1, NGF, PRLR, EIF4E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153E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1134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B9F9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2144862</w:t>
            </w:r>
          </w:p>
        </w:tc>
      </w:tr>
      <w:tr w:rsidR="00B839E3" w:rsidRPr="002602CD" w14:paraId="65D6170D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4C84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926:Relaxin signaling pathway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1FAC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PK10, GNAO1, EDNRB, NOS3, TGFBR2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DA68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704076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A837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58639</w:t>
            </w:r>
          </w:p>
        </w:tc>
      </w:tr>
      <w:tr w:rsidR="00B839E3" w:rsidRPr="002602CD" w14:paraId="3FF50E5E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3C17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5016:Huntington disease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2D8C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PK10, CASP9, GRIA1, BECN1, REST, BDNF, ULK1, PIK3C3, STX1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42FB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759489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58F8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7514193</w:t>
            </w:r>
          </w:p>
        </w:tc>
      </w:tr>
      <w:tr w:rsidR="00B839E3" w:rsidRPr="002602CD" w14:paraId="0083D7C6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F1C2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911:Insulin secretion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6F81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NA11, ATP1A2, KCNN3, CACNA1C, STX1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5B09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84366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6ACC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8046075</w:t>
            </w:r>
          </w:p>
        </w:tc>
      </w:tr>
      <w:tr w:rsidR="00B839E3" w:rsidRPr="002602CD" w14:paraId="5A3F9FEF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7B3A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380:Osteoclast differentiation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5808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PK10, IL1B, CAMK4, TNF, TGFBR2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08CB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849326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1E12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8046075</w:t>
            </w:r>
          </w:p>
        </w:tc>
      </w:tr>
      <w:tr w:rsidR="00B839E3" w:rsidRPr="002602CD" w14:paraId="5A85D34A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765B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930:Type II diabetes mellitus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556E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PK10, CACNA1C, TNF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24AB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895719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8771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8046075</w:t>
            </w:r>
          </w:p>
        </w:tc>
      </w:tr>
      <w:tr w:rsidR="00B839E3" w:rsidRPr="002602CD" w14:paraId="18A277D5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A489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915:Estrogen signaling pathway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EFC3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NAO1, NOS3, OPRM1, ESR1, ESR2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FD6E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0204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4CE2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8046075</w:t>
            </w:r>
          </w:p>
        </w:tc>
      </w:tr>
      <w:tr w:rsidR="00B839E3" w:rsidRPr="002602CD" w14:paraId="24AF860B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F86D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540:Gap junction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4377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JA1, GNA11, LPAR1, PRKG1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0C37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13539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679C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8046075</w:t>
            </w:r>
          </w:p>
        </w:tc>
      </w:tr>
      <w:tr w:rsidR="00B839E3" w:rsidRPr="002602CD" w14:paraId="3A11E86A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1A93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5167:Kaposi sarcoma-associated herpesvirus infection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7DA6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PK10, CASP9, BECN1, CXCL8, PIK3C3, IL6ST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3A12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43632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AC9E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8046075</w:t>
            </w:r>
          </w:p>
        </w:tc>
      </w:tr>
      <w:tr w:rsidR="00B839E3" w:rsidRPr="002602CD" w14:paraId="4BDE300C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FB21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211:Longevity regulating pathway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0BEA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HMT2, CAMK4, ULK1, EIF4E, ATG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CB33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49854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5066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8046075</w:t>
            </w:r>
          </w:p>
        </w:tc>
      </w:tr>
      <w:tr w:rsidR="00B839E3" w:rsidRPr="002602CD" w14:paraId="44E95090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11C8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371:Apelin signaling pathway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DBD5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ECN1, NOTCH3, NOS3, CAMK4, PIK3C3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3A5F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56987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06A2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8046075</w:t>
            </w:r>
          </w:p>
        </w:tc>
      </w:tr>
      <w:tr w:rsidR="00B839E3" w:rsidRPr="002602CD" w14:paraId="7E6E5387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8ABD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5032:Morphine addiction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5A1E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NAO1, PDE10A, GRK5, OPRM1, GABRG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E220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025280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CC6E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9323541</w:t>
            </w:r>
          </w:p>
        </w:tc>
      </w:tr>
      <w:tr w:rsidR="00B839E3" w:rsidRPr="002602CD" w14:paraId="30BAE5FF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4B64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5130:Pathogenic Escherichia coli infection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2428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PK10, CASP9, CXCL8, IL1B, LPAR1, TNF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CA6D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037369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A4C6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9323541</w:t>
            </w:r>
          </w:p>
        </w:tc>
      </w:tr>
      <w:tr w:rsidR="00B839E3" w:rsidRPr="002602CD" w14:paraId="7E5EE408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259B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657:IL-17 signaling pathway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671A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PK10, CXCL8, IL1B, TNF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2857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145543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478D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2437181</w:t>
            </w:r>
          </w:p>
        </w:tc>
      </w:tr>
      <w:tr w:rsidR="00B839E3" w:rsidRPr="002602CD" w14:paraId="49CE3CE0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F1C2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723:Retrograde endocannabinoid signaling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53D9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PK10, GNAO1, GRIA1, CACNA1C, GABRG2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AAC2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232942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C923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4659928</w:t>
            </w:r>
          </w:p>
        </w:tc>
      </w:tr>
      <w:tr w:rsidR="00B839E3" w:rsidRPr="002602CD" w14:paraId="70FFAFB9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2C47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1522:Endocrine resistance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5D88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PK10, NOTCH3, ESR1, ESR2, MAPK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1E06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319539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8A11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4809376</w:t>
            </w:r>
          </w:p>
        </w:tc>
      </w:tr>
      <w:tr w:rsidR="00B839E3" w:rsidRPr="002602CD" w14:paraId="062B7CB2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4EA9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750:Inflammatory mediator regulation of TRP channels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6604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PK10, IL1B, TRPV4, NGF, ASIC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58E8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319539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91A0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4809376</w:t>
            </w:r>
          </w:p>
        </w:tc>
      </w:tr>
      <w:tr w:rsidR="00B839E3" w:rsidRPr="002602CD" w14:paraId="4674D801" w14:textId="77777777" w:rsidTr="007D7AE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7CC6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a04925:Aldosterone synthesis and secretion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960A" w14:textId="77777777" w:rsidR="002602CD" w:rsidRPr="000760B4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60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MK4, GNA11, ATP1A2, CACNA1C, CACNA1H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DCDF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319539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0551" w14:textId="77777777" w:rsidR="002602CD" w:rsidRPr="002602CD" w:rsidRDefault="002602CD" w:rsidP="007D7AE4">
            <w:pPr>
              <w:tabs>
                <w:tab w:val="left" w:pos="5040"/>
                <w:tab w:val="left" w:pos="1080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02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4809376</w:t>
            </w:r>
          </w:p>
        </w:tc>
      </w:tr>
    </w:tbl>
    <w:p w14:paraId="10206C01" w14:textId="0109E6AA" w:rsidR="001B1C3D" w:rsidRDefault="001B1C3D" w:rsidP="007D7AE4">
      <w:pPr>
        <w:tabs>
          <w:tab w:val="left" w:pos="5040"/>
          <w:tab w:val="left" w:pos="10800"/>
        </w:tabs>
        <w:rPr>
          <w:rFonts w:ascii="Arial" w:hAnsi="Arial" w:cs="Arial"/>
          <w:b/>
          <w:bCs/>
          <w:sz w:val="18"/>
          <w:szCs w:val="18"/>
        </w:rPr>
      </w:pPr>
    </w:p>
    <w:p w14:paraId="73E2C951" w14:textId="77777777" w:rsidR="001B1C3D" w:rsidRDefault="001B1C3D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br w:type="page"/>
      </w:r>
    </w:p>
    <w:p w14:paraId="7E5E1B82" w14:textId="77777777" w:rsidR="001B1C3D" w:rsidRDefault="001B1C3D" w:rsidP="001B1C3D">
      <w:pPr>
        <w:tabs>
          <w:tab w:val="left" w:pos="5040"/>
          <w:tab w:val="left" w:pos="10800"/>
        </w:tabs>
        <w:rPr>
          <w:rFonts w:ascii="Arial" w:hAnsi="Arial" w:cs="Arial"/>
          <w:sz w:val="24"/>
          <w:szCs w:val="24"/>
          <w:lang w:val="en-IN"/>
        </w:rPr>
      </w:pPr>
      <w:r w:rsidRPr="001B1C3D">
        <w:rPr>
          <w:rFonts w:ascii="Arial" w:hAnsi="Arial" w:cs="Arial"/>
          <w:b/>
          <w:bCs/>
          <w:iCs/>
          <w:sz w:val="24"/>
          <w:szCs w:val="24"/>
          <w:lang w:val="en-IN"/>
        </w:rPr>
        <w:lastRenderedPageBreak/>
        <w:t xml:space="preserve">Supplementary </w:t>
      </w:r>
      <w:r w:rsidRPr="001B1C3D">
        <w:rPr>
          <w:rFonts w:ascii="Arial" w:hAnsi="Arial" w:cs="Arial"/>
          <w:b/>
          <w:bCs/>
          <w:sz w:val="24"/>
          <w:szCs w:val="24"/>
          <w:lang w:val="en-IN"/>
        </w:rPr>
        <w:t xml:space="preserve">Table-S11. </w:t>
      </w:r>
      <w:r w:rsidRPr="001B1C3D">
        <w:rPr>
          <w:rFonts w:ascii="Arial" w:hAnsi="Arial" w:cs="Arial"/>
          <w:sz w:val="24"/>
          <w:szCs w:val="24"/>
        </w:rPr>
        <w:t>Differentially Methylated Genes Identified Across Four Analyses and Their Overlap (Venn Diagram Representation)</w:t>
      </w:r>
      <w:r w:rsidRPr="001B1C3D">
        <w:rPr>
          <w:rFonts w:ascii="Arial" w:hAnsi="Arial" w:cs="Arial"/>
          <w:sz w:val="24"/>
          <w:szCs w:val="24"/>
          <w:lang w:val="en-IN"/>
        </w:rPr>
        <w:t>.</w:t>
      </w:r>
    </w:p>
    <w:tbl>
      <w:tblPr>
        <w:tblStyle w:val="TableGrid"/>
        <w:tblW w:w="13405" w:type="dxa"/>
        <w:tblLook w:val="04A0" w:firstRow="1" w:lastRow="0" w:firstColumn="1" w:lastColumn="0" w:noHBand="0" w:noVBand="1"/>
      </w:tblPr>
      <w:tblGrid>
        <w:gridCol w:w="4806"/>
        <w:gridCol w:w="8599"/>
      </w:tblGrid>
      <w:tr w:rsidR="001B1C3D" w:rsidRPr="001B1C3D" w14:paraId="3DDEA3B4" w14:textId="77777777" w:rsidTr="001B1C3D">
        <w:trPr>
          <w:trHeight w:val="300"/>
        </w:trPr>
        <w:tc>
          <w:tcPr>
            <w:tcW w:w="4806" w:type="dxa"/>
            <w:noWrap/>
            <w:hideMark/>
          </w:tcPr>
          <w:p w14:paraId="663BE9E1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1C3D">
              <w:rPr>
                <w:rFonts w:ascii="Arial" w:hAnsi="Arial" w:cs="Arial"/>
                <w:b/>
                <w:bCs/>
                <w:sz w:val="20"/>
                <w:szCs w:val="20"/>
              </w:rPr>
              <w:t>Set Combination</w:t>
            </w:r>
          </w:p>
        </w:tc>
        <w:tc>
          <w:tcPr>
            <w:tcW w:w="8599" w:type="dxa"/>
            <w:noWrap/>
            <w:hideMark/>
          </w:tcPr>
          <w:p w14:paraId="2388457D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1C3D">
              <w:rPr>
                <w:rFonts w:ascii="Arial" w:hAnsi="Arial" w:cs="Arial"/>
                <w:b/>
                <w:bCs/>
                <w:sz w:val="20"/>
                <w:szCs w:val="20"/>
                <w:lang w:val="en-IN"/>
              </w:rPr>
              <w:t>Genes</w:t>
            </w:r>
          </w:p>
        </w:tc>
      </w:tr>
      <w:tr w:rsidR="001B1C3D" w:rsidRPr="001B1C3D" w14:paraId="1405D3F6" w14:textId="77777777" w:rsidTr="001B1C3D">
        <w:trPr>
          <w:trHeight w:val="585"/>
        </w:trPr>
        <w:tc>
          <w:tcPr>
            <w:tcW w:w="4806" w:type="dxa"/>
            <w:hideMark/>
          </w:tcPr>
          <w:p w14:paraId="213AFB52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sz w:val="20"/>
                <w:szCs w:val="20"/>
              </w:rPr>
            </w:pPr>
            <w:r w:rsidRPr="001B1C3D">
              <w:rPr>
                <w:rFonts w:ascii="Arial" w:hAnsi="Arial" w:cs="Arial"/>
                <w:sz w:val="20"/>
                <w:szCs w:val="20"/>
              </w:rPr>
              <w:t>Analysis I</w:t>
            </w:r>
          </w:p>
        </w:tc>
        <w:tc>
          <w:tcPr>
            <w:tcW w:w="8599" w:type="dxa"/>
            <w:hideMark/>
          </w:tcPr>
          <w:p w14:paraId="6EC844D7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1C3D">
              <w:rPr>
                <w:rFonts w:ascii="Arial" w:hAnsi="Arial" w:cs="Arial"/>
                <w:i/>
                <w:iCs/>
                <w:sz w:val="20"/>
                <w:szCs w:val="20"/>
              </w:rPr>
              <w:t>AJAP1, ANKH, ARNTL, ATG5, CACNA2D1, CPQ, GRIA1, KCNJ2, LPAR1, MALAT1, N4BP1, MAPK10, NLGN2, NR3C1, OSM, PCSK5, PRLR, PTGIR, PTN, SCN1A, SCN8A, ULK4</w:t>
            </w:r>
          </w:p>
        </w:tc>
      </w:tr>
      <w:tr w:rsidR="001B1C3D" w:rsidRPr="001B1C3D" w14:paraId="00B09308" w14:textId="77777777" w:rsidTr="001B1C3D">
        <w:trPr>
          <w:trHeight w:val="300"/>
        </w:trPr>
        <w:tc>
          <w:tcPr>
            <w:tcW w:w="4806" w:type="dxa"/>
            <w:hideMark/>
          </w:tcPr>
          <w:p w14:paraId="3EA12E8D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sz w:val="20"/>
                <w:szCs w:val="20"/>
              </w:rPr>
            </w:pPr>
            <w:r w:rsidRPr="001B1C3D">
              <w:rPr>
                <w:rFonts w:ascii="Arial" w:hAnsi="Arial" w:cs="Arial"/>
                <w:sz w:val="20"/>
                <w:szCs w:val="20"/>
              </w:rPr>
              <w:t>Analysis II</w:t>
            </w:r>
          </w:p>
        </w:tc>
        <w:tc>
          <w:tcPr>
            <w:tcW w:w="8599" w:type="dxa"/>
            <w:noWrap/>
            <w:hideMark/>
          </w:tcPr>
          <w:p w14:paraId="4883BB2D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1C3D">
              <w:rPr>
                <w:rFonts w:ascii="Arial" w:hAnsi="Arial" w:cs="Arial"/>
                <w:i/>
                <w:iCs/>
                <w:sz w:val="20"/>
                <w:szCs w:val="20"/>
              </w:rPr>
              <w:t>ANKK1, CACNA1H, CXCL8, MYT1L, OPRM1, THRB, TRPV4, WSCD1</w:t>
            </w:r>
          </w:p>
        </w:tc>
      </w:tr>
      <w:tr w:rsidR="001B1C3D" w:rsidRPr="001B1C3D" w14:paraId="78E6EB13" w14:textId="77777777" w:rsidTr="001B1C3D">
        <w:trPr>
          <w:trHeight w:val="585"/>
        </w:trPr>
        <w:tc>
          <w:tcPr>
            <w:tcW w:w="4806" w:type="dxa"/>
            <w:hideMark/>
          </w:tcPr>
          <w:p w14:paraId="110539AE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sz w:val="20"/>
                <w:szCs w:val="20"/>
              </w:rPr>
            </w:pPr>
            <w:r w:rsidRPr="001B1C3D">
              <w:rPr>
                <w:rFonts w:ascii="Arial" w:hAnsi="Arial" w:cs="Arial"/>
                <w:sz w:val="20"/>
                <w:szCs w:val="20"/>
              </w:rPr>
              <w:t>Analysis III</w:t>
            </w:r>
          </w:p>
        </w:tc>
        <w:tc>
          <w:tcPr>
            <w:tcW w:w="8599" w:type="dxa"/>
            <w:hideMark/>
          </w:tcPr>
          <w:p w14:paraId="10827C4A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1C3D">
              <w:rPr>
                <w:rFonts w:ascii="Arial" w:hAnsi="Arial" w:cs="Arial"/>
                <w:i/>
                <w:iCs/>
                <w:sz w:val="20"/>
                <w:szCs w:val="20"/>
              </w:rPr>
              <w:t>ADCYAP1, ASIC1, CALCA, DDO, EIF4E, ESR2, IGSF9B, KCNQ5, MAPK3,</w:t>
            </w:r>
            <w:r w:rsidRPr="001B1C3D">
              <w:rPr>
                <w:rFonts w:ascii="Arial" w:hAnsi="Arial" w:cs="Arial"/>
                <w:i/>
                <w:iCs/>
                <w:sz w:val="20"/>
                <w:szCs w:val="20"/>
              </w:rPr>
              <w:br/>
              <w:t xml:space="preserve"> NGFR, NRXN3, PRKAR1B, PTGER3, SLC12A5, STX1A</w:t>
            </w:r>
          </w:p>
        </w:tc>
      </w:tr>
      <w:tr w:rsidR="001B1C3D" w:rsidRPr="001B1C3D" w14:paraId="57EC3B44" w14:textId="77777777" w:rsidTr="001B1C3D">
        <w:trPr>
          <w:trHeight w:val="585"/>
        </w:trPr>
        <w:tc>
          <w:tcPr>
            <w:tcW w:w="4806" w:type="dxa"/>
            <w:hideMark/>
          </w:tcPr>
          <w:p w14:paraId="4DD52556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sz w:val="20"/>
                <w:szCs w:val="20"/>
              </w:rPr>
            </w:pPr>
            <w:r w:rsidRPr="001B1C3D">
              <w:rPr>
                <w:rFonts w:ascii="Arial" w:hAnsi="Arial" w:cs="Arial"/>
                <w:sz w:val="20"/>
                <w:szCs w:val="20"/>
              </w:rPr>
              <w:t>Analysis IV</w:t>
            </w:r>
          </w:p>
        </w:tc>
        <w:tc>
          <w:tcPr>
            <w:tcW w:w="8599" w:type="dxa"/>
            <w:hideMark/>
          </w:tcPr>
          <w:p w14:paraId="050625FE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1C3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BCA1, CAMK4, CRIP2, DOCK4, EDNRB, EIF2AK3, GJA1, MME, NOS3, PIK3C3, </w:t>
            </w:r>
            <w:r w:rsidRPr="001B1C3D">
              <w:rPr>
                <w:rFonts w:ascii="Arial" w:hAnsi="Arial" w:cs="Arial"/>
                <w:i/>
                <w:iCs/>
                <w:sz w:val="20"/>
                <w:szCs w:val="20"/>
              </w:rPr>
              <w:br/>
              <w:t>SHMT1, SPARC, WNK1</w:t>
            </w:r>
          </w:p>
        </w:tc>
      </w:tr>
      <w:tr w:rsidR="001B1C3D" w:rsidRPr="001B1C3D" w14:paraId="302F84FE" w14:textId="77777777" w:rsidTr="001B1C3D">
        <w:trPr>
          <w:trHeight w:val="300"/>
        </w:trPr>
        <w:tc>
          <w:tcPr>
            <w:tcW w:w="4806" w:type="dxa"/>
            <w:hideMark/>
          </w:tcPr>
          <w:p w14:paraId="1CAA902C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sz w:val="20"/>
                <w:szCs w:val="20"/>
              </w:rPr>
            </w:pPr>
            <w:r w:rsidRPr="001B1C3D">
              <w:rPr>
                <w:rFonts w:ascii="Arial" w:hAnsi="Arial" w:cs="Arial"/>
                <w:sz w:val="20"/>
                <w:szCs w:val="20"/>
              </w:rPr>
              <w:t>Analysis I &amp; Analysis II</w:t>
            </w:r>
          </w:p>
        </w:tc>
        <w:tc>
          <w:tcPr>
            <w:tcW w:w="8599" w:type="dxa"/>
            <w:noWrap/>
            <w:hideMark/>
          </w:tcPr>
          <w:p w14:paraId="5669B41C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1C3D">
              <w:rPr>
                <w:rFonts w:ascii="Arial" w:hAnsi="Arial" w:cs="Arial"/>
                <w:i/>
                <w:iCs/>
                <w:sz w:val="20"/>
                <w:szCs w:val="20"/>
              </w:rPr>
              <w:t>PRDM16</w:t>
            </w:r>
          </w:p>
        </w:tc>
      </w:tr>
      <w:tr w:rsidR="001B1C3D" w:rsidRPr="001B1C3D" w14:paraId="688D7C6E" w14:textId="77777777" w:rsidTr="001B1C3D">
        <w:trPr>
          <w:trHeight w:val="300"/>
        </w:trPr>
        <w:tc>
          <w:tcPr>
            <w:tcW w:w="4806" w:type="dxa"/>
            <w:hideMark/>
          </w:tcPr>
          <w:p w14:paraId="2A0DD08D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sz w:val="20"/>
                <w:szCs w:val="20"/>
              </w:rPr>
            </w:pPr>
            <w:r w:rsidRPr="001B1C3D">
              <w:rPr>
                <w:rFonts w:ascii="Arial" w:hAnsi="Arial" w:cs="Arial"/>
                <w:sz w:val="20"/>
                <w:szCs w:val="20"/>
              </w:rPr>
              <w:t>Analysis I &amp; Analysis III</w:t>
            </w:r>
          </w:p>
        </w:tc>
        <w:tc>
          <w:tcPr>
            <w:tcW w:w="8599" w:type="dxa"/>
            <w:noWrap/>
            <w:hideMark/>
          </w:tcPr>
          <w:p w14:paraId="6F06879D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1C3D">
              <w:rPr>
                <w:rFonts w:ascii="Arial" w:hAnsi="Arial" w:cs="Arial"/>
                <w:i/>
                <w:iCs/>
                <w:sz w:val="20"/>
                <w:szCs w:val="20"/>
              </w:rPr>
              <w:t>ADORA2A, CCDC81, GABRG2, IL18R1, MTA1, REST, RHBDF2</w:t>
            </w:r>
          </w:p>
        </w:tc>
      </w:tr>
      <w:tr w:rsidR="001B1C3D" w:rsidRPr="001B1C3D" w14:paraId="1FB893CA" w14:textId="77777777" w:rsidTr="001B1C3D">
        <w:trPr>
          <w:trHeight w:val="585"/>
        </w:trPr>
        <w:tc>
          <w:tcPr>
            <w:tcW w:w="4806" w:type="dxa"/>
            <w:hideMark/>
          </w:tcPr>
          <w:p w14:paraId="16EB8578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sz w:val="20"/>
                <w:szCs w:val="20"/>
              </w:rPr>
            </w:pPr>
            <w:r w:rsidRPr="001B1C3D">
              <w:rPr>
                <w:rFonts w:ascii="Arial" w:hAnsi="Arial" w:cs="Arial"/>
                <w:sz w:val="20"/>
                <w:szCs w:val="20"/>
              </w:rPr>
              <w:t>Analysis I &amp; Analysis IV</w:t>
            </w:r>
          </w:p>
        </w:tc>
        <w:tc>
          <w:tcPr>
            <w:tcW w:w="8599" w:type="dxa"/>
            <w:hideMark/>
          </w:tcPr>
          <w:p w14:paraId="646C0995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1C3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DNF, C7orf10, CLIC4, DLG2, IKBKAP, IL23R, NPY, PDE10A, PRKG1, </w:t>
            </w:r>
            <w:r w:rsidRPr="001B1C3D">
              <w:rPr>
                <w:rFonts w:ascii="Arial" w:hAnsi="Arial" w:cs="Arial"/>
                <w:i/>
                <w:iCs/>
                <w:sz w:val="20"/>
                <w:szCs w:val="20"/>
              </w:rPr>
              <w:br/>
              <w:t>RUNX1, ULK1</w:t>
            </w:r>
          </w:p>
        </w:tc>
      </w:tr>
      <w:tr w:rsidR="001B1C3D" w:rsidRPr="001B1C3D" w14:paraId="15927342" w14:textId="77777777" w:rsidTr="001B1C3D">
        <w:trPr>
          <w:trHeight w:val="300"/>
        </w:trPr>
        <w:tc>
          <w:tcPr>
            <w:tcW w:w="4806" w:type="dxa"/>
            <w:hideMark/>
          </w:tcPr>
          <w:p w14:paraId="070A6D20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sz w:val="20"/>
                <w:szCs w:val="20"/>
              </w:rPr>
            </w:pPr>
            <w:r w:rsidRPr="001B1C3D">
              <w:rPr>
                <w:rFonts w:ascii="Arial" w:hAnsi="Arial" w:cs="Arial"/>
                <w:sz w:val="20"/>
                <w:szCs w:val="20"/>
              </w:rPr>
              <w:t>Analysis II &amp; Analysis III</w:t>
            </w:r>
          </w:p>
        </w:tc>
        <w:tc>
          <w:tcPr>
            <w:tcW w:w="8599" w:type="dxa"/>
            <w:noWrap/>
            <w:hideMark/>
          </w:tcPr>
          <w:p w14:paraId="360915B4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1C3D">
              <w:rPr>
                <w:rFonts w:ascii="Arial" w:hAnsi="Arial" w:cs="Arial"/>
                <w:i/>
                <w:iCs/>
                <w:sz w:val="20"/>
                <w:szCs w:val="20"/>
              </w:rPr>
              <w:t>ESR1, KCNN3, LMX1B, MRC2, NGF, NOTCH3, PLCB1, SHANK3</w:t>
            </w:r>
          </w:p>
        </w:tc>
      </w:tr>
      <w:tr w:rsidR="001B1C3D" w:rsidRPr="001B1C3D" w14:paraId="1298861F" w14:textId="77777777" w:rsidTr="001B1C3D">
        <w:trPr>
          <w:trHeight w:val="585"/>
        </w:trPr>
        <w:tc>
          <w:tcPr>
            <w:tcW w:w="4806" w:type="dxa"/>
            <w:hideMark/>
          </w:tcPr>
          <w:p w14:paraId="2E5C6ECA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sz w:val="20"/>
                <w:szCs w:val="20"/>
              </w:rPr>
            </w:pPr>
            <w:r w:rsidRPr="001B1C3D">
              <w:rPr>
                <w:rFonts w:ascii="Arial" w:hAnsi="Arial" w:cs="Arial"/>
                <w:sz w:val="20"/>
                <w:szCs w:val="20"/>
              </w:rPr>
              <w:t>Analysis II &amp; Analysis IV</w:t>
            </w:r>
          </w:p>
        </w:tc>
        <w:tc>
          <w:tcPr>
            <w:tcW w:w="8599" w:type="dxa"/>
            <w:hideMark/>
          </w:tcPr>
          <w:p w14:paraId="2B12FD9F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1C3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ECN1, CASP9, GALR1, GNA11, GNAO1, HCN2, IL1B, KLF11, SARM1, </w:t>
            </w:r>
            <w:r w:rsidRPr="001B1C3D">
              <w:rPr>
                <w:rFonts w:ascii="Arial" w:hAnsi="Arial" w:cs="Arial"/>
                <w:i/>
                <w:iCs/>
                <w:sz w:val="20"/>
                <w:szCs w:val="20"/>
              </w:rPr>
              <w:br/>
              <w:t>TAOK3, TGFBR2</w:t>
            </w:r>
          </w:p>
        </w:tc>
      </w:tr>
      <w:tr w:rsidR="001B1C3D" w:rsidRPr="001B1C3D" w14:paraId="6C299000" w14:textId="77777777" w:rsidTr="001B1C3D">
        <w:trPr>
          <w:trHeight w:val="300"/>
        </w:trPr>
        <w:tc>
          <w:tcPr>
            <w:tcW w:w="4806" w:type="dxa"/>
            <w:hideMark/>
          </w:tcPr>
          <w:p w14:paraId="005E0013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sz w:val="20"/>
                <w:szCs w:val="20"/>
              </w:rPr>
            </w:pPr>
            <w:r w:rsidRPr="001B1C3D">
              <w:rPr>
                <w:rFonts w:ascii="Arial" w:hAnsi="Arial" w:cs="Arial"/>
                <w:sz w:val="20"/>
                <w:szCs w:val="20"/>
              </w:rPr>
              <w:t>Analysis III &amp; Analysis IV</w:t>
            </w:r>
          </w:p>
        </w:tc>
        <w:tc>
          <w:tcPr>
            <w:tcW w:w="8599" w:type="dxa"/>
            <w:noWrap/>
            <w:hideMark/>
          </w:tcPr>
          <w:p w14:paraId="31357DD8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1C3D">
              <w:rPr>
                <w:rFonts w:ascii="Arial" w:hAnsi="Arial" w:cs="Arial"/>
                <w:i/>
                <w:iCs/>
                <w:sz w:val="20"/>
                <w:szCs w:val="20"/>
              </w:rPr>
              <w:t>CAPN1, OXR1</w:t>
            </w:r>
          </w:p>
        </w:tc>
      </w:tr>
      <w:tr w:rsidR="001B1C3D" w:rsidRPr="001B1C3D" w14:paraId="5C16062E" w14:textId="77777777" w:rsidTr="001B1C3D">
        <w:trPr>
          <w:trHeight w:val="300"/>
        </w:trPr>
        <w:tc>
          <w:tcPr>
            <w:tcW w:w="4806" w:type="dxa"/>
            <w:hideMark/>
          </w:tcPr>
          <w:p w14:paraId="118631A2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sz w:val="20"/>
                <w:szCs w:val="20"/>
              </w:rPr>
            </w:pPr>
            <w:r w:rsidRPr="001B1C3D">
              <w:rPr>
                <w:rFonts w:ascii="Arial" w:hAnsi="Arial" w:cs="Arial"/>
                <w:sz w:val="20"/>
                <w:szCs w:val="20"/>
              </w:rPr>
              <w:t>Analysis I &amp; Analysis II &amp; Analysis III</w:t>
            </w:r>
          </w:p>
        </w:tc>
        <w:tc>
          <w:tcPr>
            <w:tcW w:w="8599" w:type="dxa"/>
            <w:noWrap/>
            <w:hideMark/>
          </w:tcPr>
          <w:p w14:paraId="642AE167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1C3D">
              <w:rPr>
                <w:rFonts w:ascii="Arial" w:hAnsi="Arial" w:cs="Arial"/>
                <w:i/>
                <w:iCs/>
                <w:sz w:val="20"/>
                <w:szCs w:val="20"/>
              </w:rPr>
              <w:t>CFTR, IL6ST</w:t>
            </w:r>
          </w:p>
        </w:tc>
      </w:tr>
      <w:tr w:rsidR="001B1C3D" w:rsidRPr="001B1C3D" w14:paraId="14989AB0" w14:textId="77777777" w:rsidTr="001B1C3D">
        <w:trPr>
          <w:trHeight w:val="300"/>
        </w:trPr>
        <w:tc>
          <w:tcPr>
            <w:tcW w:w="4806" w:type="dxa"/>
            <w:noWrap/>
            <w:hideMark/>
          </w:tcPr>
          <w:p w14:paraId="53F803C7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sz w:val="20"/>
                <w:szCs w:val="20"/>
              </w:rPr>
            </w:pPr>
            <w:r w:rsidRPr="001B1C3D">
              <w:rPr>
                <w:rFonts w:ascii="Arial" w:hAnsi="Arial" w:cs="Arial"/>
                <w:sz w:val="20"/>
                <w:szCs w:val="20"/>
              </w:rPr>
              <w:t>Analysis I &amp; Analysis II &amp; Analysis IV</w:t>
            </w:r>
          </w:p>
        </w:tc>
        <w:tc>
          <w:tcPr>
            <w:tcW w:w="8599" w:type="dxa"/>
            <w:noWrap/>
            <w:hideMark/>
          </w:tcPr>
          <w:p w14:paraId="6CB5C6CD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1C3D">
              <w:rPr>
                <w:rFonts w:ascii="Arial" w:hAnsi="Arial" w:cs="Arial"/>
                <w:i/>
                <w:iCs/>
                <w:sz w:val="20"/>
                <w:szCs w:val="20"/>
              </w:rPr>
              <w:t>ADARB2, CTSS, EHMT2, NRG1, PHACTR1, RUNX2</w:t>
            </w:r>
          </w:p>
        </w:tc>
      </w:tr>
      <w:tr w:rsidR="001B1C3D" w:rsidRPr="001B1C3D" w14:paraId="5A8AEE6D" w14:textId="77777777" w:rsidTr="001B1C3D">
        <w:trPr>
          <w:trHeight w:val="300"/>
        </w:trPr>
        <w:tc>
          <w:tcPr>
            <w:tcW w:w="4806" w:type="dxa"/>
            <w:noWrap/>
            <w:hideMark/>
          </w:tcPr>
          <w:p w14:paraId="3D732149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sz w:val="20"/>
                <w:szCs w:val="20"/>
              </w:rPr>
            </w:pPr>
            <w:r w:rsidRPr="001B1C3D">
              <w:rPr>
                <w:rFonts w:ascii="Arial" w:hAnsi="Arial" w:cs="Arial"/>
                <w:sz w:val="20"/>
                <w:szCs w:val="20"/>
              </w:rPr>
              <w:t>Analysis II &amp; Analysis III &amp; Analysis IV</w:t>
            </w:r>
          </w:p>
        </w:tc>
        <w:tc>
          <w:tcPr>
            <w:tcW w:w="8599" w:type="dxa"/>
            <w:noWrap/>
            <w:hideMark/>
          </w:tcPr>
          <w:p w14:paraId="04D0D513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1C3D">
              <w:rPr>
                <w:rFonts w:ascii="Arial" w:hAnsi="Arial" w:cs="Arial"/>
                <w:i/>
                <w:iCs/>
                <w:sz w:val="20"/>
                <w:szCs w:val="20"/>
              </w:rPr>
              <w:t>ATP1A2, GRK5, KCNAB3, NF1, TNF</w:t>
            </w:r>
          </w:p>
        </w:tc>
      </w:tr>
      <w:tr w:rsidR="001B1C3D" w:rsidRPr="001B1C3D" w14:paraId="05770956" w14:textId="77777777" w:rsidTr="001B1C3D">
        <w:trPr>
          <w:trHeight w:val="300"/>
        </w:trPr>
        <w:tc>
          <w:tcPr>
            <w:tcW w:w="4806" w:type="dxa"/>
            <w:noWrap/>
            <w:hideMark/>
          </w:tcPr>
          <w:p w14:paraId="1EE9B21A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sz w:val="20"/>
                <w:szCs w:val="20"/>
              </w:rPr>
            </w:pPr>
            <w:r w:rsidRPr="001B1C3D">
              <w:rPr>
                <w:rFonts w:ascii="Arial" w:hAnsi="Arial" w:cs="Arial"/>
                <w:sz w:val="20"/>
                <w:szCs w:val="20"/>
              </w:rPr>
              <w:t>Analysis I &amp; Analysis III &amp; Analysis IV</w:t>
            </w:r>
          </w:p>
        </w:tc>
        <w:tc>
          <w:tcPr>
            <w:tcW w:w="8599" w:type="dxa"/>
            <w:noWrap/>
            <w:hideMark/>
          </w:tcPr>
          <w:p w14:paraId="06625582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1C3D">
              <w:rPr>
                <w:rFonts w:ascii="Arial" w:hAnsi="Arial" w:cs="Arial"/>
                <w:i/>
                <w:iCs/>
                <w:sz w:val="20"/>
                <w:szCs w:val="20"/>
              </w:rPr>
              <w:t>CACNA1C</w:t>
            </w:r>
          </w:p>
        </w:tc>
      </w:tr>
      <w:tr w:rsidR="001B1C3D" w:rsidRPr="001B1C3D" w14:paraId="3ECA88E2" w14:textId="77777777" w:rsidTr="001B1C3D">
        <w:trPr>
          <w:trHeight w:val="300"/>
        </w:trPr>
        <w:tc>
          <w:tcPr>
            <w:tcW w:w="4806" w:type="dxa"/>
            <w:noWrap/>
            <w:hideMark/>
          </w:tcPr>
          <w:p w14:paraId="42ADE90E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sz w:val="20"/>
                <w:szCs w:val="20"/>
              </w:rPr>
            </w:pPr>
            <w:r w:rsidRPr="001B1C3D">
              <w:rPr>
                <w:rFonts w:ascii="Arial" w:hAnsi="Arial" w:cs="Arial"/>
                <w:sz w:val="20"/>
                <w:szCs w:val="20"/>
              </w:rPr>
              <w:t>Analysis I &amp; Analysis II &amp; Analysis III &amp; Analysis IV</w:t>
            </w:r>
          </w:p>
        </w:tc>
        <w:tc>
          <w:tcPr>
            <w:tcW w:w="8599" w:type="dxa"/>
            <w:noWrap/>
            <w:hideMark/>
          </w:tcPr>
          <w:p w14:paraId="24D29C7F" w14:textId="77777777" w:rsidR="001B1C3D" w:rsidRPr="001B1C3D" w:rsidRDefault="001B1C3D" w:rsidP="001B1C3D">
            <w:pPr>
              <w:tabs>
                <w:tab w:val="left" w:pos="5040"/>
                <w:tab w:val="left" w:pos="10800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1C3D">
              <w:rPr>
                <w:rFonts w:ascii="Arial" w:hAnsi="Arial" w:cs="Arial"/>
                <w:i/>
                <w:iCs/>
                <w:sz w:val="20"/>
                <w:szCs w:val="20"/>
              </w:rPr>
              <w:t>PLCE1</w:t>
            </w:r>
          </w:p>
        </w:tc>
      </w:tr>
    </w:tbl>
    <w:p w14:paraId="3E0F5310" w14:textId="77777777" w:rsidR="007F0C7A" w:rsidRDefault="007F0C7A" w:rsidP="000944B2">
      <w:pPr>
        <w:tabs>
          <w:tab w:val="left" w:pos="5040"/>
          <w:tab w:val="left" w:pos="10800"/>
        </w:tabs>
        <w:rPr>
          <w:rFonts w:ascii="Arial" w:hAnsi="Arial" w:cs="Arial"/>
          <w:b/>
          <w:bCs/>
          <w:sz w:val="20"/>
          <w:szCs w:val="20"/>
          <w:lang w:val="en-IN"/>
        </w:rPr>
      </w:pPr>
    </w:p>
    <w:p w14:paraId="0F88D519" w14:textId="4BD4CED3" w:rsidR="000944B2" w:rsidRPr="000944B2" w:rsidRDefault="000944B2" w:rsidP="000944B2">
      <w:pPr>
        <w:tabs>
          <w:tab w:val="left" w:pos="5040"/>
          <w:tab w:val="left" w:pos="10800"/>
        </w:tabs>
        <w:rPr>
          <w:rFonts w:ascii="Arial" w:hAnsi="Arial" w:cs="Arial"/>
          <w:b/>
          <w:bCs/>
          <w:sz w:val="20"/>
          <w:szCs w:val="20"/>
          <w:lang w:val="en-IN"/>
        </w:rPr>
      </w:pPr>
      <w:r w:rsidRPr="000944B2">
        <w:rPr>
          <w:rFonts w:ascii="Arial" w:hAnsi="Arial" w:cs="Arial"/>
          <w:b/>
          <w:bCs/>
          <w:sz w:val="20"/>
          <w:szCs w:val="20"/>
          <w:lang w:val="en-IN"/>
        </w:rPr>
        <w:t>Analysis I: Comparison between +Opioids/+NOWS and +Opioids/-NOWS</w:t>
      </w:r>
    </w:p>
    <w:p w14:paraId="0F63E04D" w14:textId="77777777" w:rsidR="000944B2" w:rsidRPr="000944B2" w:rsidRDefault="000944B2" w:rsidP="000944B2">
      <w:pPr>
        <w:tabs>
          <w:tab w:val="left" w:pos="5040"/>
          <w:tab w:val="left" w:pos="10800"/>
        </w:tabs>
        <w:rPr>
          <w:rFonts w:ascii="Arial" w:hAnsi="Arial" w:cs="Arial"/>
          <w:b/>
          <w:bCs/>
          <w:sz w:val="20"/>
          <w:szCs w:val="20"/>
          <w:lang w:val="en-IN"/>
        </w:rPr>
      </w:pPr>
      <w:r w:rsidRPr="000944B2">
        <w:rPr>
          <w:rFonts w:ascii="Arial" w:hAnsi="Arial" w:cs="Arial"/>
          <w:b/>
          <w:bCs/>
          <w:sz w:val="20"/>
          <w:szCs w:val="20"/>
          <w:lang w:val="en-IN"/>
        </w:rPr>
        <w:t>Analysis II: Examination of (+Opioids/+NOWS), (+Opioids/-NOWS), and (-Opioids/-NOWS, control)</w:t>
      </w:r>
    </w:p>
    <w:p w14:paraId="05A090A4" w14:textId="77777777" w:rsidR="000944B2" w:rsidRPr="000944B2" w:rsidRDefault="000944B2" w:rsidP="000944B2">
      <w:pPr>
        <w:tabs>
          <w:tab w:val="left" w:pos="5040"/>
          <w:tab w:val="left" w:pos="10800"/>
        </w:tabs>
        <w:rPr>
          <w:rFonts w:ascii="Arial" w:hAnsi="Arial" w:cs="Arial"/>
          <w:b/>
          <w:bCs/>
          <w:sz w:val="20"/>
          <w:szCs w:val="20"/>
          <w:lang w:val="en-IN"/>
        </w:rPr>
      </w:pPr>
      <w:r w:rsidRPr="000944B2">
        <w:rPr>
          <w:rFonts w:ascii="Arial" w:hAnsi="Arial" w:cs="Arial"/>
          <w:b/>
          <w:bCs/>
          <w:sz w:val="20"/>
          <w:szCs w:val="20"/>
          <w:lang w:val="en-IN"/>
        </w:rPr>
        <w:t>Analysis III: Comparison of (+Opioids/+NOWS) versus (-Opioids/-NOWS, control)</w:t>
      </w:r>
    </w:p>
    <w:p w14:paraId="275C37A3" w14:textId="00F99DC3" w:rsidR="000944B2" w:rsidRPr="000944B2" w:rsidRDefault="000944B2">
      <w:pPr>
        <w:tabs>
          <w:tab w:val="left" w:pos="5040"/>
          <w:tab w:val="left" w:pos="10800"/>
        </w:tabs>
        <w:rPr>
          <w:rFonts w:ascii="Arial" w:hAnsi="Arial" w:cs="Arial"/>
          <w:b/>
          <w:bCs/>
          <w:sz w:val="20"/>
          <w:szCs w:val="20"/>
        </w:rPr>
      </w:pPr>
      <w:r w:rsidRPr="000944B2">
        <w:rPr>
          <w:rFonts w:ascii="Arial" w:hAnsi="Arial" w:cs="Arial"/>
          <w:b/>
          <w:bCs/>
          <w:sz w:val="20"/>
          <w:szCs w:val="20"/>
          <w:lang w:val="en-IN"/>
        </w:rPr>
        <w:t>Analysis IV: Comparison between (+Opioids/-NOWS) and (-Opioids/-NOWS, control)</w:t>
      </w:r>
    </w:p>
    <w:sectPr w:rsidR="000944B2" w:rsidRPr="000944B2" w:rsidSect="00AC502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E1183" w14:textId="77777777" w:rsidR="00BA3518" w:rsidRDefault="00BA3518" w:rsidP="00E956FF">
      <w:pPr>
        <w:spacing w:after="0" w:line="240" w:lineRule="auto"/>
      </w:pPr>
      <w:r>
        <w:separator/>
      </w:r>
    </w:p>
  </w:endnote>
  <w:endnote w:type="continuationSeparator" w:id="0">
    <w:p w14:paraId="0B61E7BE" w14:textId="77777777" w:rsidR="00BA3518" w:rsidRDefault="00BA3518" w:rsidP="00E95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3A06A5" w14:textId="77777777" w:rsidR="001B1C3D" w:rsidRDefault="001B1C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88E85D" w14:textId="77777777" w:rsidR="001B1C3D" w:rsidRDefault="001B1C3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8DC451" w14:textId="77777777" w:rsidR="001B1C3D" w:rsidRDefault="001B1C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862CB" w14:textId="77777777" w:rsidR="00BA3518" w:rsidRDefault="00BA3518" w:rsidP="00E956FF">
      <w:pPr>
        <w:spacing w:after="0" w:line="240" w:lineRule="auto"/>
      </w:pPr>
      <w:r>
        <w:separator/>
      </w:r>
    </w:p>
  </w:footnote>
  <w:footnote w:type="continuationSeparator" w:id="0">
    <w:p w14:paraId="5FA5B182" w14:textId="77777777" w:rsidR="00BA3518" w:rsidRDefault="00BA3518" w:rsidP="00E956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4DEE7D" w14:textId="77777777" w:rsidR="001B1C3D" w:rsidRDefault="001B1C3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646502" w14:textId="77777777" w:rsidR="001B1C3D" w:rsidRDefault="001B1C3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A182A0" w14:textId="77777777" w:rsidR="001B1C3D" w:rsidRDefault="001B1C3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wMTU1NzM3NTQ2NTNV0lEKTi0uzszPAykwrQUAp+bHOSwAAAA="/>
  </w:docVars>
  <w:rsids>
    <w:rsidRoot w:val="006A00F2"/>
    <w:rsid w:val="00012A1E"/>
    <w:rsid w:val="000760B4"/>
    <w:rsid w:val="000944B2"/>
    <w:rsid w:val="000E3E48"/>
    <w:rsid w:val="001B1C3D"/>
    <w:rsid w:val="001D6235"/>
    <w:rsid w:val="001F77AA"/>
    <w:rsid w:val="002602CD"/>
    <w:rsid w:val="00654D9D"/>
    <w:rsid w:val="006A00F2"/>
    <w:rsid w:val="007D7AE4"/>
    <w:rsid w:val="007F0C7A"/>
    <w:rsid w:val="00965FEB"/>
    <w:rsid w:val="00A72392"/>
    <w:rsid w:val="00AC5027"/>
    <w:rsid w:val="00AE46EA"/>
    <w:rsid w:val="00B839E3"/>
    <w:rsid w:val="00BA3518"/>
    <w:rsid w:val="00CF4C2E"/>
    <w:rsid w:val="00E956FF"/>
    <w:rsid w:val="00F30AEC"/>
    <w:rsid w:val="00FD0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D99C4"/>
  <w15:chartTrackingRefBased/>
  <w15:docId w15:val="{A45B2E75-220A-4D1F-9376-581606E0B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56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6FF"/>
  </w:style>
  <w:style w:type="paragraph" w:styleId="Footer">
    <w:name w:val="footer"/>
    <w:basedOn w:val="Normal"/>
    <w:link w:val="FooterChar"/>
    <w:uiPriority w:val="99"/>
    <w:unhideWhenUsed/>
    <w:rsid w:val="00E956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6FF"/>
  </w:style>
  <w:style w:type="table" w:styleId="TableGrid">
    <w:name w:val="Table Grid"/>
    <w:basedOn w:val="TableNormal"/>
    <w:uiPriority w:val="39"/>
    <w:rsid w:val="001B1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8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3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7</Pages>
  <Words>2276</Words>
  <Characters>12974</Characters>
  <Application>Microsoft Office Word</Application>
  <DocSecurity>0</DocSecurity>
  <Lines>108</Lines>
  <Paragraphs>30</Paragraphs>
  <ScaleCrop>false</ScaleCrop>
  <Company/>
  <LinksUpToDate>false</LinksUpToDate>
  <CharactersWithSpaces>15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pala, Harsh G</dc:creator>
  <cp:keywords/>
  <dc:description/>
  <cp:lastModifiedBy>Uppala, Harsh G</cp:lastModifiedBy>
  <cp:revision>10</cp:revision>
  <dcterms:created xsi:type="dcterms:W3CDTF">2024-09-17T11:12:00Z</dcterms:created>
  <dcterms:modified xsi:type="dcterms:W3CDTF">2025-03-14T18:54:00Z</dcterms:modified>
</cp:coreProperties>
</file>